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56C83F" w14:textId="77777777" w:rsidR="008D13D7" w:rsidRPr="00C3120D" w:rsidRDefault="008D13D7" w:rsidP="008D13D7">
      <w:pPr>
        <w:spacing w:line="276" w:lineRule="auto"/>
        <w:jc w:val="center"/>
        <w:rPr>
          <w:b/>
          <w:lang w:val="en-US"/>
        </w:rPr>
      </w:pPr>
      <w:r w:rsidRPr="00C3120D">
        <w:rPr>
          <w:b/>
          <w:lang w:val="en-US"/>
        </w:rPr>
        <w:t>Supplementary information</w:t>
      </w:r>
    </w:p>
    <w:p w14:paraId="1E4D1B0A" w14:textId="77777777" w:rsidR="008D13D7" w:rsidRPr="00C3120D" w:rsidRDefault="00A14EBE" w:rsidP="008D13D7">
      <w:pPr>
        <w:spacing w:line="276" w:lineRule="auto"/>
        <w:rPr>
          <w:lang w:val="en-US"/>
        </w:rPr>
      </w:pPr>
      <w:r w:rsidRPr="00C3120D">
        <w:rPr>
          <w:rFonts w:cs="Times New Roman"/>
          <w:noProof/>
        </w:rPr>
        <w:object w:dxaOrig="14854" w:dyaOrig="6206" w14:anchorId="66965FA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690.75pt;height:287.25pt;mso-width-percent:0;mso-height-percent:0;mso-width-percent:0;mso-height-percent:0" o:ole="">
            <v:imagedata r:id="rId5" o:title=""/>
          </v:shape>
          <o:OLEObject Type="Embed" ProgID="Prism8.Document" ShapeID="_x0000_i1025" DrawAspect="Content" ObjectID="_1659859135" r:id="rId6"/>
        </w:object>
      </w:r>
      <w:r w:rsidR="008D13D7" w:rsidRPr="00C3120D">
        <w:rPr>
          <w:rFonts w:cs="Times New Roman"/>
          <w:b/>
        </w:rPr>
        <w:t>Figure S1:</w:t>
      </w:r>
      <w:r w:rsidR="008D13D7" w:rsidRPr="00C3120D">
        <w:rPr>
          <w:rFonts w:cs="Times New Roman"/>
        </w:rPr>
        <w:t xml:space="preserve"> Levels of</w:t>
      </w:r>
      <w:r w:rsidR="008D13D7" w:rsidRPr="00C3120D">
        <w:rPr>
          <w:rFonts w:cs="Times New Roman"/>
          <w:b/>
        </w:rPr>
        <w:t xml:space="preserve"> </w:t>
      </w:r>
      <w:r w:rsidR="008D13D7" w:rsidRPr="00C3120D">
        <w:rPr>
          <w:rFonts w:cs="Times New Roman"/>
        </w:rPr>
        <w:t>polyclonal IgG, IgA and IgM in TEAMM patients TE and TNE without an IgG, IgA and IgM M-protein respectively at diagnosis and 1 year post-diagnosis.</w:t>
      </w:r>
    </w:p>
    <w:p w14:paraId="0F1315AB" w14:textId="77777777" w:rsidR="008D13D7" w:rsidRPr="00C3120D" w:rsidRDefault="008D13D7" w:rsidP="008D13D7">
      <w:pPr>
        <w:spacing w:line="276" w:lineRule="auto"/>
        <w:rPr>
          <w:rFonts w:cs="Times New Roman"/>
        </w:rPr>
      </w:pPr>
      <w:r w:rsidRPr="00C3120D">
        <w:rPr>
          <w:rFonts w:cs="Times New Roman"/>
        </w:rPr>
        <w:t>Distribution of polyclonal antibody quantified in TEAMM patients TE (intensive treatment) and TNE (</w:t>
      </w:r>
      <w:proofErr w:type="spellStart"/>
      <w:r w:rsidRPr="00C3120D">
        <w:rPr>
          <w:rFonts w:cs="Times New Roman"/>
        </w:rPr>
        <w:t>non intensive</w:t>
      </w:r>
      <w:proofErr w:type="spellEnd"/>
      <w:r w:rsidRPr="00C3120D">
        <w:rPr>
          <w:rFonts w:cs="Times New Roman"/>
        </w:rPr>
        <w:t xml:space="preserve"> treatment) without an IgG, IgA and IgM M-protein respectively at disease presentation (baseline) and at 1 year post diagnosis. The median line for each cohort is shown in black while the 5</w:t>
      </w:r>
      <w:r w:rsidRPr="00C3120D">
        <w:rPr>
          <w:rFonts w:cs="Times New Roman"/>
          <w:vertAlign w:val="superscript"/>
        </w:rPr>
        <w:t>th</w:t>
      </w:r>
      <w:r w:rsidRPr="00C3120D">
        <w:rPr>
          <w:rFonts w:cs="Times New Roman"/>
        </w:rPr>
        <w:t xml:space="preserve"> and 95</w:t>
      </w:r>
      <w:r w:rsidRPr="00C3120D">
        <w:rPr>
          <w:rFonts w:cs="Times New Roman"/>
          <w:vertAlign w:val="superscript"/>
        </w:rPr>
        <w:t xml:space="preserve">th </w:t>
      </w:r>
      <w:r w:rsidRPr="00C3120D">
        <w:rPr>
          <w:rFonts w:cs="Times New Roman"/>
        </w:rPr>
        <w:t>centile of polyclonal normal range (IgG: 6g/l and 16g/l; IgA: 0.8g/l and 4g/l; IgM: 0.5g/l and 2g/l) are represented as discontinuous lines. Statistical significance was calculated using the Wilcoxon and the Mann-Whitney tests test and is shown for each pair of data (***</w:t>
      </w:r>
      <w:r w:rsidRPr="00C3120D">
        <w:rPr>
          <w:rFonts w:cs="Times New Roman"/>
          <w:i/>
        </w:rPr>
        <w:t>p</w:t>
      </w:r>
      <w:r w:rsidRPr="00C3120D">
        <w:rPr>
          <w:rFonts w:cs="Times New Roman"/>
        </w:rPr>
        <w:t>&lt;0.001, ns=not significant).</w:t>
      </w:r>
    </w:p>
    <w:p w14:paraId="6A32FC16" w14:textId="77777777" w:rsidR="008D13D7" w:rsidRPr="00C3120D" w:rsidRDefault="008D13D7" w:rsidP="008D13D7">
      <w:pPr>
        <w:rPr>
          <w:rFonts w:cs="Times New Roman"/>
        </w:rPr>
      </w:pPr>
      <w:r w:rsidRPr="00C3120D">
        <w:rPr>
          <w:rFonts w:cs="Times New Roman"/>
          <w:noProof/>
          <w:lang w:eastAsia="en-GB"/>
        </w:rPr>
        <w:lastRenderedPageBreak/>
        <w:drawing>
          <wp:inline distT="0" distB="0" distL="0" distR="0" wp14:anchorId="270C0232" wp14:editId="12BCF2E9">
            <wp:extent cx="7016436" cy="4102120"/>
            <wp:effectExtent l="0" t="0" r="0" b="0"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020583" cy="410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3120D">
        <w:rPr>
          <w:rFonts w:cs="Times New Roman"/>
        </w:rPr>
        <w:t xml:space="preserve"> </w:t>
      </w:r>
    </w:p>
    <w:p w14:paraId="40FDD652" w14:textId="77777777" w:rsidR="008D13D7" w:rsidRPr="00C3120D" w:rsidRDefault="008D13D7" w:rsidP="008D13D7">
      <w:pPr>
        <w:spacing w:line="276" w:lineRule="auto"/>
        <w:rPr>
          <w:rFonts w:cs="Times New Roman"/>
        </w:rPr>
      </w:pPr>
      <w:r w:rsidRPr="00C3120D">
        <w:rPr>
          <w:rFonts w:cs="Times New Roman"/>
          <w:b/>
        </w:rPr>
        <w:t>Figure S2:</w:t>
      </w:r>
      <w:r w:rsidRPr="00C3120D">
        <w:rPr>
          <w:rFonts w:cs="Times New Roman"/>
        </w:rPr>
        <w:t xml:space="preserve"> Levels of</w:t>
      </w:r>
      <w:r w:rsidRPr="00C3120D">
        <w:rPr>
          <w:rFonts w:cs="Times New Roman"/>
          <w:b/>
        </w:rPr>
        <w:t xml:space="preserve"> </w:t>
      </w:r>
      <w:r w:rsidRPr="00C3120D">
        <w:rPr>
          <w:rFonts w:cs="Times New Roman"/>
        </w:rPr>
        <w:t>anti-tetanus and anti-diphtheria in TEAMM patients TE and TNE at diagnosis and 1 year post-diagnosis.</w:t>
      </w:r>
    </w:p>
    <w:p w14:paraId="6513EB11" w14:textId="77777777" w:rsidR="008D13D7" w:rsidRPr="00C3120D" w:rsidRDefault="008D13D7" w:rsidP="008D13D7">
      <w:pPr>
        <w:spacing w:line="276" w:lineRule="auto"/>
        <w:rPr>
          <w:rFonts w:cs="Times New Roman"/>
        </w:rPr>
      </w:pPr>
      <w:r w:rsidRPr="00C3120D">
        <w:rPr>
          <w:rFonts w:cs="Times New Roman"/>
        </w:rPr>
        <w:t>Distribution of antibody against tetanus and diphtheria quantified in TEAMM patients TE and TNE at disease presentation (baseline) and at 1 year post diagnosis. The median line for each cohort is shown in black while the recommended concentrations for protection is presented as discontinuous lines (0.1 IU/ml). Statistical significance was calculated using the Wilcoxon and the Mann-Whitney tests and is shown for each pair of data (*</w:t>
      </w:r>
      <w:r w:rsidRPr="00C3120D">
        <w:rPr>
          <w:rFonts w:cs="Times New Roman"/>
          <w:i/>
        </w:rPr>
        <w:t>p</w:t>
      </w:r>
      <w:r w:rsidRPr="00C3120D">
        <w:rPr>
          <w:rFonts w:cs="Times New Roman"/>
        </w:rPr>
        <w:t>&lt;0.05, **</w:t>
      </w:r>
      <w:r w:rsidRPr="00C3120D">
        <w:rPr>
          <w:rFonts w:cs="Times New Roman"/>
          <w:i/>
        </w:rPr>
        <w:t>p</w:t>
      </w:r>
      <w:r w:rsidRPr="00C3120D">
        <w:rPr>
          <w:rFonts w:cs="Times New Roman"/>
        </w:rPr>
        <w:t>&lt;0.01, ***</w:t>
      </w:r>
      <w:r w:rsidRPr="00C3120D">
        <w:rPr>
          <w:rFonts w:cs="Times New Roman"/>
          <w:i/>
        </w:rPr>
        <w:t>p</w:t>
      </w:r>
      <w:r w:rsidRPr="00C3120D">
        <w:rPr>
          <w:rFonts w:cs="Times New Roman"/>
        </w:rPr>
        <w:t>&lt;0.001, ns=not significant).</w:t>
      </w:r>
    </w:p>
    <w:p w14:paraId="482DDEDD" w14:textId="77777777" w:rsidR="008D13D7" w:rsidRPr="00C3120D" w:rsidRDefault="008D13D7" w:rsidP="008D13D7">
      <w:pPr>
        <w:rPr>
          <w:rFonts w:cs="Times New Roman"/>
        </w:rPr>
        <w:sectPr w:rsidR="008D13D7" w:rsidRPr="00C3120D" w:rsidSect="008D13D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4158273" w14:textId="1789A954" w:rsidR="00981665" w:rsidRPr="00C3120D" w:rsidRDefault="00981665" w:rsidP="008D13D7">
      <w:pPr>
        <w:spacing w:line="276" w:lineRule="auto"/>
        <w:rPr>
          <w:rFonts w:cs="Times New Roman"/>
          <w:b/>
        </w:rPr>
      </w:pPr>
      <w:r w:rsidRPr="00C3120D">
        <w:rPr>
          <w:rFonts w:cs="Times New Roman"/>
          <w:b/>
        </w:rPr>
        <w:lastRenderedPageBreak/>
        <w:t>Table S1</w:t>
      </w:r>
      <w:r w:rsidR="00192503" w:rsidRPr="00C3120D">
        <w:rPr>
          <w:rFonts w:cs="Times New Roman"/>
          <w:b/>
        </w:rPr>
        <w:t xml:space="preserve">. Infection rates based on degree of polyclonal immunoglobulin deficienc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1701"/>
        <w:gridCol w:w="1928"/>
        <w:gridCol w:w="2438"/>
      </w:tblGrid>
      <w:tr w:rsidR="00981665" w:rsidRPr="00C3120D" w14:paraId="6BC458D1" w14:textId="77777777" w:rsidTr="00FC17E4">
        <w:trPr>
          <w:trHeight w:val="70"/>
        </w:trPr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4FFF8967" w14:textId="77777777" w:rsidR="00981665" w:rsidRPr="00C3120D" w:rsidRDefault="00981665" w:rsidP="008D13D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31126AC" w14:textId="77777777" w:rsidR="00981665" w:rsidRPr="00C3120D" w:rsidRDefault="00981665" w:rsidP="008D13D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19471621" w14:textId="76E17958" w:rsidR="00981665" w:rsidRPr="00C3120D" w:rsidRDefault="00981665" w:rsidP="008D13D7">
            <w:pPr>
              <w:spacing w:line="276" w:lineRule="auto"/>
              <w:rPr>
                <w:rFonts w:cs="Times New Roman"/>
                <w:b/>
              </w:rPr>
            </w:pPr>
            <w:r w:rsidRPr="00C3120D">
              <w:rPr>
                <w:rFonts w:cs="Times New Roman"/>
                <w:b/>
              </w:rPr>
              <w:t xml:space="preserve">Infections </w:t>
            </w:r>
            <w:r w:rsidR="00192503" w:rsidRPr="00C3120D">
              <w:rPr>
                <w:rFonts w:cs="Times New Roman"/>
                <w:b/>
              </w:rPr>
              <w:t>% (n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57289E11" w14:textId="4BF8945A" w:rsidR="00981665" w:rsidRPr="00C3120D" w:rsidRDefault="00981665" w:rsidP="008D13D7">
            <w:pPr>
              <w:spacing w:line="276" w:lineRule="auto"/>
              <w:rPr>
                <w:rFonts w:cs="Times New Roman"/>
                <w:b/>
              </w:rPr>
            </w:pPr>
            <w:r w:rsidRPr="00C3120D">
              <w:rPr>
                <w:rFonts w:cs="Times New Roman"/>
                <w:b/>
              </w:rPr>
              <w:t>Febrile episodes</w:t>
            </w:r>
            <w:r w:rsidR="00192503" w:rsidRPr="00C3120D">
              <w:rPr>
                <w:rFonts w:cs="Times New Roman"/>
                <w:b/>
              </w:rPr>
              <w:t xml:space="preserve"> % (n) </w:t>
            </w:r>
            <w:r w:rsidRPr="00C3120D">
              <w:rPr>
                <w:rFonts w:cs="Times New Roman"/>
                <w:b/>
              </w:rPr>
              <w:t xml:space="preserve"> </w:t>
            </w:r>
          </w:p>
        </w:tc>
      </w:tr>
      <w:tr w:rsidR="00981665" w:rsidRPr="00C3120D" w14:paraId="242D43BD" w14:textId="77777777" w:rsidTr="00FC17E4">
        <w:trPr>
          <w:trHeight w:val="397"/>
        </w:trPr>
        <w:tc>
          <w:tcPr>
            <w:tcW w:w="2438" w:type="dxa"/>
            <w:tcBorders>
              <w:top w:val="single" w:sz="4" w:space="0" w:color="auto"/>
            </w:tcBorders>
          </w:tcPr>
          <w:p w14:paraId="66904B8D" w14:textId="40807571" w:rsidR="00981665" w:rsidRPr="00C3120D" w:rsidRDefault="00981665" w:rsidP="008D13D7">
            <w:pPr>
              <w:spacing w:line="276" w:lineRule="auto"/>
              <w:rPr>
                <w:rFonts w:cs="Times New Roman"/>
              </w:rPr>
            </w:pPr>
            <w:r w:rsidRPr="00C3120D">
              <w:rPr>
                <w:rFonts w:cs="Times New Roman"/>
              </w:rPr>
              <w:t xml:space="preserve">Polyclonal IgG (g/L)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1F87A36" w14:textId="3CB41BE0" w:rsidR="00981665" w:rsidRPr="00C3120D" w:rsidRDefault="00981665" w:rsidP="008D13D7">
            <w:pPr>
              <w:spacing w:line="276" w:lineRule="auto"/>
              <w:rPr>
                <w:rFonts w:cs="Times New Roman"/>
              </w:rPr>
            </w:pPr>
            <w:r w:rsidRPr="00C3120D">
              <w:rPr>
                <w:rFonts w:cs="Times New Roman"/>
              </w:rPr>
              <w:t>n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48AF435A" w14:textId="24057F7C" w:rsidR="00981665" w:rsidRPr="00C3120D" w:rsidRDefault="00981665" w:rsidP="008D13D7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06B7B974" w14:textId="77777777" w:rsidR="00981665" w:rsidRPr="00C3120D" w:rsidRDefault="00981665" w:rsidP="008D13D7">
            <w:pPr>
              <w:spacing w:line="276" w:lineRule="auto"/>
              <w:rPr>
                <w:rFonts w:cs="Times New Roman"/>
                <w:b/>
              </w:rPr>
            </w:pPr>
          </w:p>
        </w:tc>
      </w:tr>
      <w:tr w:rsidR="00981665" w:rsidRPr="00C3120D" w14:paraId="31D61DB7" w14:textId="77777777" w:rsidTr="00FC17E4">
        <w:trPr>
          <w:trHeight w:val="397"/>
        </w:trPr>
        <w:tc>
          <w:tcPr>
            <w:tcW w:w="2438" w:type="dxa"/>
          </w:tcPr>
          <w:p w14:paraId="778C6719" w14:textId="13281179" w:rsidR="00981665" w:rsidRPr="00C3120D" w:rsidRDefault="00981665" w:rsidP="00981665">
            <w:pPr>
              <w:spacing w:line="276" w:lineRule="auto"/>
              <w:rPr>
                <w:rFonts w:cs="Times New Roman"/>
              </w:rPr>
            </w:pPr>
            <w:r w:rsidRPr="00C3120D">
              <w:rPr>
                <w:rFonts w:cs="Times New Roman"/>
              </w:rPr>
              <w:t>≥6</w:t>
            </w:r>
          </w:p>
        </w:tc>
        <w:tc>
          <w:tcPr>
            <w:tcW w:w="1701" w:type="dxa"/>
          </w:tcPr>
          <w:p w14:paraId="0E25F9A9" w14:textId="7160B3F2" w:rsidR="00981665" w:rsidRPr="00C3120D" w:rsidRDefault="00981665" w:rsidP="008D13D7">
            <w:pPr>
              <w:spacing w:line="276" w:lineRule="auto"/>
              <w:rPr>
                <w:rFonts w:cs="Times New Roman"/>
              </w:rPr>
            </w:pPr>
            <w:r w:rsidRPr="00C3120D">
              <w:rPr>
                <w:rFonts w:cs="Times New Roman"/>
              </w:rPr>
              <w:t>80</w:t>
            </w:r>
          </w:p>
        </w:tc>
        <w:tc>
          <w:tcPr>
            <w:tcW w:w="1928" w:type="dxa"/>
          </w:tcPr>
          <w:p w14:paraId="605C282F" w14:textId="657DC81F" w:rsidR="00981665" w:rsidRPr="00C3120D" w:rsidRDefault="00192503" w:rsidP="009C25C6">
            <w:pPr>
              <w:spacing w:line="276" w:lineRule="auto"/>
              <w:jc w:val="center"/>
              <w:rPr>
                <w:rFonts w:cs="Times New Roman"/>
              </w:rPr>
            </w:pPr>
            <w:r w:rsidRPr="00C3120D">
              <w:rPr>
                <w:rFonts w:cs="Times New Roman"/>
              </w:rPr>
              <w:t>41% (33)</w:t>
            </w:r>
          </w:p>
        </w:tc>
        <w:tc>
          <w:tcPr>
            <w:tcW w:w="2438" w:type="dxa"/>
          </w:tcPr>
          <w:p w14:paraId="4A7E87E3" w14:textId="7BCB77A3" w:rsidR="00981665" w:rsidRPr="00C3120D" w:rsidRDefault="00192503" w:rsidP="009C25C6">
            <w:pPr>
              <w:spacing w:line="276" w:lineRule="auto"/>
              <w:jc w:val="center"/>
              <w:rPr>
                <w:rFonts w:cs="Times New Roman"/>
              </w:rPr>
            </w:pPr>
            <w:r w:rsidRPr="00C3120D">
              <w:rPr>
                <w:rFonts w:cs="Times New Roman"/>
              </w:rPr>
              <w:t>19% (15)</w:t>
            </w:r>
          </w:p>
        </w:tc>
      </w:tr>
      <w:tr w:rsidR="00981665" w:rsidRPr="00C3120D" w14:paraId="40DFAFAA" w14:textId="77777777" w:rsidTr="00FC17E4">
        <w:trPr>
          <w:trHeight w:val="397"/>
        </w:trPr>
        <w:tc>
          <w:tcPr>
            <w:tcW w:w="2438" w:type="dxa"/>
          </w:tcPr>
          <w:p w14:paraId="7E3EBE3B" w14:textId="6AC852B4" w:rsidR="00981665" w:rsidRPr="00C3120D" w:rsidRDefault="00981665" w:rsidP="008D13D7">
            <w:pPr>
              <w:spacing w:line="276" w:lineRule="auto"/>
              <w:rPr>
                <w:rFonts w:cs="Times New Roman"/>
              </w:rPr>
            </w:pPr>
            <w:r w:rsidRPr="00C3120D">
              <w:rPr>
                <w:rFonts w:cs="Times New Roman"/>
              </w:rPr>
              <w:t>≥4 &amp; &lt;6</w:t>
            </w:r>
          </w:p>
        </w:tc>
        <w:tc>
          <w:tcPr>
            <w:tcW w:w="1701" w:type="dxa"/>
          </w:tcPr>
          <w:p w14:paraId="09BE5DB8" w14:textId="3DCA3B13" w:rsidR="00981665" w:rsidRPr="00C3120D" w:rsidRDefault="00981665" w:rsidP="008D13D7">
            <w:pPr>
              <w:spacing w:line="276" w:lineRule="auto"/>
              <w:rPr>
                <w:rFonts w:cs="Times New Roman"/>
              </w:rPr>
            </w:pPr>
            <w:r w:rsidRPr="00C3120D">
              <w:rPr>
                <w:rFonts w:cs="Times New Roman"/>
              </w:rPr>
              <w:t>108</w:t>
            </w:r>
          </w:p>
        </w:tc>
        <w:tc>
          <w:tcPr>
            <w:tcW w:w="1928" w:type="dxa"/>
          </w:tcPr>
          <w:p w14:paraId="4814EBF2" w14:textId="1EF33AA1" w:rsidR="00981665" w:rsidRPr="00C3120D" w:rsidRDefault="00192503" w:rsidP="009C25C6">
            <w:pPr>
              <w:spacing w:line="276" w:lineRule="auto"/>
              <w:jc w:val="center"/>
              <w:rPr>
                <w:rFonts w:cs="Times New Roman"/>
              </w:rPr>
            </w:pPr>
            <w:r w:rsidRPr="00C3120D">
              <w:rPr>
                <w:rFonts w:cs="Times New Roman"/>
              </w:rPr>
              <w:t>41% (44)</w:t>
            </w:r>
          </w:p>
        </w:tc>
        <w:tc>
          <w:tcPr>
            <w:tcW w:w="2438" w:type="dxa"/>
          </w:tcPr>
          <w:p w14:paraId="65AC8F55" w14:textId="741CFF10" w:rsidR="00981665" w:rsidRPr="00C3120D" w:rsidRDefault="00192503" w:rsidP="009C25C6">
            <w:pPr>
              <w:spacing w:line="276" w:lineRule="auto"/>
              <w:jc w:val="center"/>
              <w:rPr>
                <w:rFonts w:cs="Times New Roman"/>
              </w:rPr>
            </w:pPr>
            <w:r w:rsidRPr="00C3120D">
              <w:rPr>
                <w:rFonts w:cs="Times New Roman"/>
              </w:rPr>
              <w:t>21% (23)</w:t>
            </w:r>
          </w:p>
        </w:tc>
      </w:tr>
      <w:tr w:rsidR="00981665" w:rsidRPr="00C3120D" w14:paraId="6CC84F1B" w14:textId="77777777" w:rsidTr="00FC17E4">
        <w:trPr>
          <w:trHeight w:val="397"/>
        </w:trPr>
        <w:tc>
          <w:tcPr>
            <w:tcW w:w="2438" w:type="dxa"/>
          </w:tcPr>
          <w:p w14:paraId="6062ECE4" w14:textId="2C528231" w:rsidR="00981665" w:rsidRPr="00C3120D" w:rsidRDefault="00981665" w:rsidP="008D13D7">
            <w:pPr>
              <w:spacing w:line="276" w:lineRule="auto"/>
              <w:rPr>
                <w:rFonts w:cs="Times New Roman"/>
              </w:rPr>
            </w:pPr>
            <w:r w:rsidRPr="00C3120D">
              <w:rPr>
                <w:rFonts w:cs="Times New Roman"/>
              </w:rPr>
              <w:t>&lt; 4</w:t>
            </w:r>
          </w:p>
        </w:tc>
        <w:tc>
          <w:tcPr>
            <w:tcW w:w="1701" w:type="dxa"/>
          </w:tcPr>
          <w:p w14:paraId="0977B4DC" w14:textId="5CC207F6" w:rsidR="00981665" w:rsidRPr="00C3120D" w:rsidRDefault="00981665" w:rsidP="008D13D7">
            <w:pPr>
              <w:spacing w:line="276" w:lineRule="auto"/>
              <w:rPr>
                <w:rFonts w:cs="Times New Roman"/>
              </w:rPr>
            </w:pPr>
            <w:r w:rsidRPr="00C3120D">
              <w:rPr>
                <w:rFonts w:cs="Times New Roman"/>
              </w:rPr>
              <w:t>125</w:t>
            </w:r>
          </w:p>
        </w:tc>
        <w:tc>
          <w:tcPr>
            <w:tcW w:w="1928" w:type="dxa"/>
          </w:tcPr>
          <w:p w14:paraId="4E26C264" w14:textId="1771FB15" w:rsidR="00981665" w:rsidRPr="00C3120D" w:rsidRDefault="00192503" w:rsidP="009C25C6">
            <w:pPr>
              <w:spacing w:line="276" w:lineRule="auto"/>
              <w:jc w:val="center"/>
              <w:rPr>
                <w:rFonts w:cs="Times New Roman"/>
              </w:rPr>
            </w:pPr>
            <w:r w:rsidRPr="00C3120D">
              <w:rPr>
                <w:rFonts w:cs="Times New Roman"/>
              </w:rPr>
              <w:t>42% (53)</w:t>
            </w:r>
          </w:p>
        </w:tc>
        <w:tc>
          <w:tcPr>
            <w:tcW w:w="2438" w:type="dxa"/>
          </w:tcPr>
          <w:p w14:paraId="3FFC4ED2" w14:textId="0ABA0842" w:rsidR="00981665" w:rsidRPr="00C3120D" w:rsidRDefault="00192503" w:rsidP="009C25C6">
            <w:pPr>
              <w:spacing w:line="276" w:lineRule="auto"/>
              <w:jc w:val="center"/>
              <w:rPr>
                <w:rFonts w:cs="Times New Roman"/>
              </w:rPr>
            </w:pPr>
            <w:r w:rsidRPr="00C3120D">
              <w:rPr>
                <w:rFonts w:cs="Times New Roman"/>
              </w:rPr>
              <w:t>19% (24)</w:t>
            </w:r>
          </w:p>
        </w:tc>
      </w:tr>
      <w:tr w:rsidR="00981665" w:rsidRPr="00C3120D" w14:paraId="59416305" w14:textId="77777777" w:rsidTr="00FC17E4">
        <w:trPr>
          <w:trHeight w:val="397"/>
        </w:trPr>
        <w:tc>
          <w:tcPr>
            <w:tcW w:w="2438" w:type="dxa"/>
          </w:tcPr>
          <w:p w14:paraId="5B8FA11D" w14:textId="0C839FB6" w:rsidR="00981665" w:rsidRPr="00C3120D" w:rsidRDefault="00981665" w:rsidP="008D13D7">
            <w:pPr>
              <w:spacing w:line="276" w:lineRule="auto"/>
              <w:rPr>
                <w:rFonts w:cs="Times New Roman"/>
              </w:rPr>
            </w:pPr>
            <w:r w:rsidRPr="00C3120D">
              <w:rPr>
                <w:rFonts w:cs="Times New Roman"/>
              </w:rPr>
              <w:t>Polyclonal IgA (g/L)</w:t>
            </w:r>
          </w:p>
        </w:tc>
        <w:tc>
          <w:tcPr>
            <w:tcW w:w="1701" w:type="dxa"/>
          </w:tcPr>
          <w:p w14:paraId="5B57A059" w14:textId="77777777" w:rsidR="00981665" w:rsidRPr="00C3120D" w:rsidRDefault="00981665" w:rsidP="008D13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928" w:type="dxa"/>
          </w:tcPr>
          <w:p w14:paraId="3024BB5D" w14:textId="5062049B" w:rsidR="00981665" w:rsidRPr="00C3120D" w:rsidRDefault="00981665" w:rsidP="009C25C6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2438" w:type="dxa"/>
          </w:tcPr>
          <w:p w14:paraId="0C34B2DC" w14:textId="77777777" w:rsidR="00981665" w:rsidRPr="00C3120D" w:rsidRDefault="00981665" w:rsidP="009C25C6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981665" w:rsidRPr="00C3120D" w14:paraId="4F6ABDE2" w14:textId="77777777" w:rsidTr="00FC17E4">
        <w:trPr>
          <w:trHeight w:val="397"/>
        </w:trPr>
        <w:tc>
          <w:tcPr>
            <w:tcW w:w="2438" w:type="dxa"/>
          </w:tcPr>
          <w:p w14:paraId="3C80A8EF" w14:textId="7716278D" w:rsidR="00981665" w:rsidRPr="00C3120D" w:rsidRDefault="00981665" w:rsidP="00981665">
            <w:pPr>
              <w:spacing w:line="276" w:lineRule="auto"/>
              <w:rPr>
                <w:rFonts w:cs="Times New Roman"/>
              </w:rPr>
            </w:pPr>
            <w:r w:rsidRPr="00C3120D">
              <w:rPr>
                <w:rFonts w:cs="Times New Roman"/>
              </w:rPr>
              <w:t>≥0.4</w:t>
            </w:r>
          </w:p>
        </w:tc>
        <w:tc>
          <w:tcPr>
            <w:tcW w:w="1701" w:type="dxa"/>
          </w:tcPr>
          <w:p w14:paraId="22441B65" w14:textId="3E87D2B4" w:rsidR="00981665" w:rsidRPr="00C3120D" w:rsidRDefault="00981665" w:rsidP="008D13D7">
            <w:pPr>
              <w:spacing w:line="276" w:lineRule="auto"/>
              <w:rPr>
                <w:rFonts w:cs="Times New Roman"/>
              </w:rPr>
            </w:pPr>
            <w:r w:rsidRPr="00C3120D">
              <w:rPr>
                <w:rFonts w:cs="Times New Roman"/>
              </w:rPr>
              <w:t>255</w:t>
            </w:r>
          </w:p>
        </w:tc>
        <w:tc>
          <w:tcPr>
            <w:tcW w:w="1928" w:type="dxa"/>
          </w:tcPr>
          <w:p w14:paraId="2EDDA4CE" w14:textId="4471EF7A" w:rsidR="00981665" w:rsidRPr="00C3120D" w:rsidRDefault="00482077" w:rsidP="009C25C6">
            <w:pPr>
              <w:spacing w:line="276" w:lineRule="auto"/>
              <w:jc w:val="center"/>
              <w:rPr>
                <w:rFonts w:cs="Times New Roman"/>
              </w:rPr>
            </w:pPr>
            <w:r w:rsidRPr="00C3120D">
              <w:rPr>
                <w:rFonts w:cs="Times New Roman"/>
              </w:rPr>
              <w:t>35% (90)</w:t>
            </w:r>
          </w:p>
        </w:tc>
        <w:tc>
          <w:tcPr>
            <w:tcW w:w="2438" w:type="dxa"/>
          </w:tcPr>
          <w:p w14:paraId="08082D5C" w14:textId="4B5FED14" w:rsidR="00981665" w:rsidRPr="00C3120D" w:rsidRDefault="00482077" w:rsidP="009C25C6">
            <w:pPr>
              <w:spacing w:line="276" w:lineRule="auto"/>
              <w:jc w:val="center"/>
              <w:rPr>
                <w:rFonts w:cs="Times New Roman"/>
              </w:rPr>
            </w:pPr>
            <w:r w:rsidRPr="00C3120D">
              <w:rPr>
                <w:rFonts w:cs="Times New Roman"/>
              </w:rPr>
              <w:t>16% (42)</w:t>
            </w:r>
          </w:p>
        </w:tc>
      </w:tr>
      <w:tr w:rsidR="00981665" w:rsidRPr="00C3120D" w14:paraId="53BCB333" w14:textId="77777777" w:rsidTr="00FC17E4">
        <w:trPr>
          <w:trHeight w:val="397"/>
        </w:trPr>
        <w:tc>
          <w:tcPr>
            <w:tcW w:w="2438" w:type="dxa"/>
          </w:tcPr>
          <w:p w14:paraId="4D035E2B" w14:textId="5BBE5646" w:rsidR="00981665" w:rsidRPr="00C3120D" w:rsidRDefault="00981665" w:rsidP="008D13D7">
            <w:pPr>
              <w:spacing w:line="276" w:lineRule="auto"/>
              <w:rPr>
                <w:rFonts w:cs="Times New Roman"/>
              </w:rPr>
            </w:pPr>
            <w:r w:rsidRPr="00C3120D">
              <w:rPr>
                <w:rFonts w:cs="Times New Roman"/>
              </w:rPr>
              <w:t>≥0.2 &amp; &lt;0.4</w:t>
            </w:r>
          </w:p>
        </w:tc>
        <w:tc>
          <w:tcPr>
            <w:tcW w:w="1701" w:type="dxa"/>
          </w:tcPr>
          <w:p w14:paraId="6F417BE7" w14:textId="5D1C1E62" w:rsidR="00981665" w:rsidRPr="00C3120D" w:rsidRDefault="00981665" w:rsidP="008D13D7">
            <w:pPr>
              <w:spacing w:line="276" w:lineRule="auto"/>
              <w:rPr>
                <w:rFonts w:cs="Times New Roman"/>
              </w:rPr>
            </w:pPr>
            <w:r w:rsidRPr="00C3120D">
              <w:rPr>
                <w:rFonts w:cs="Times New Roman"/>
              </w:rPr>
              <w:t>188</w:t>
            </w:r>
          </w:p>
        </w:tc>
        <w:tc>
          <w:tcPr>
            <w:tcW w:w="1928" w:type="dxa"/>
          </w:tcPr>
          <w:p w14:paraId="15407403" w14:textId="1DDB8539" w:rsidR="00981665" w:rsidRPr="00C3120D" w:rsidRDefault="00482077" w:rsidP="009C25C6">
            <w:pPr>
              <w:spacing w:line="276" w:lineRule="auto"/>
              <w:jc w:val="center"/>
              <w:rPr>
                <w:rFonts w:cs="Times New Roman"/>
              </w:rPr>
            </w:pPr>
            <w:r w:rsidRPr="00C3120D">
              <w:rPr>
                <w:rFonts w:cs="Times New Roman"/>
              </w:rPr>
              <w:t>44% (83)</w:t>
            </w:r>
          </w:p>
        </w:tc>
        <w:tc>
          <w:tcPr>
            <w:tcW w:w="2438" w:type="dxa"/>
          </w:tcPr>
          <w:p w14:paraId="64AF4924" w14:textId="71999575" w:rsidR="00981665" w:rsidRPr="00C3120D" w:rsidRDefault="00482077" w:rsidP="009C25C6">
            <w:pPr>
              <w:spacing w:line="276" w:lineRule="auto"/>
              <w:jc w:val="center"/>
              <w:rPr>
                <w:rFonts w:cs="Times New Roman"/>
              </w:rPr>
            </w:pPr>
            <w:r w:rsidRPr="00C3120D">
              <w:rPr>
                <w:rFonts w:cs="Times New Roman"/>
              </w:rPr>
              <w:t>20% (37)</w:t>
            </w:r>
          </w:p>
        </w:tc>
      </w:tr>
      <w:tr w:rsidR="00981665" w:rsidRPr="00C3120D" w14:paraId="1C4DCDE3" w14:textId="77777777" w:rsidTr="00FC17E4">
        <w:trPr>
          <w:trHeight w:val="397"/>
        </w:trPr>
        <w:tc>
          <w:tcPr>
            <w:tcW w:w="2438" w:type="dxa"/>
          </w:tcPr>
          <w:p w14:paraId="3DE7E6C7" w14:textId="2C0F6595" w:rsidR="00981665" w:rsidRPr="00C3120D" w:rsidRDefault="00981665" w:rsidP="008D13D7">
            <w:pPr>
              <w:spacing w:line="276" w:lineRule="auto"/>
              <w:rPr>
                <w:rFonts w:cs="Times New Roman"/>
              </w:rPr>
            </w:pPr>
            <w:r w:rsidRPr="00C3120D">
              <w:rPr>
                <w:rFonts w:cs="Times New Roman"/>
              </w:rPr>
              <w:t>&lt;0.2</w:t>
            </w:r>
          </w:p>
        </w:tc>
        <w:tc>
          <w:tcPr>
            <w:tcW w:w="1701" w:type="dxa"/>
          </w:tcPr>
          <w:p w14:paraId="04EAA5ED" w14:textId="201489D4" w:rsidR="00981665" w:rsidRPr="00C3120D" w:rsidRDefault="00981665" w:rsidP="008D13D7">
            <w:pPr>
              <w:spacing w:line="276" w:lineRule="auto"/>
              <w:rPr>
                <w:rFonts w:cs="Times New Roman"/>
              </w:rPr>
            </w:pPr>
            <w:r w:rsidRPr="00C3120D">
              <w:rPr>
                <w:rFonts w:cs="Times New Roman"/>
              </w:rPr>
              <w:t>188</w:t>
            </w:r>
          </w:p>
        </w:tc>
        <w:tc>
          <w:tcPr>
            <w:tcW w:w="1928" w:type="dxa"/>
          </w:tcPr>
          <w:p w14:paraId="048D3E08" w14:textId="174DDD85" w:rsidR="00981665" w:rsidRPr="00C3120D" w:rsidRDefault="00482077" w:rsidP="009C25C6">
            <w:pPr>
              <w:spacing w:line="276" w:lineRule="auto"/>
              <w:jc w:val="center"/>
              <w:rPr>
                <w:rFonts w:cs="Times New Roman"/>
              </w:rPr>
            </w:pPr>
            <w:r w:rsidRPr="00C3120D">
              <w:rPr>
                <w:rFonts w:cs="Times New Roman"/>
              </w:rPr>
              <w:t>47% (89)</w:t>
            </w:r>
          </w:p>
        </w:tc>
        <w:tc>
          <w:tcPr>
            <w:tcW w:w="2438" w:type="dxa"/>
          </w:tcPr>
          <w:p w14:paraId="3991754D" w14:textId="5DA41BB3" w:rsidR="00981665" w:rsidRPr="00C3120D" w:rsidRDefault="00482077" w:rsidP="009C25C6">
            <w:pPr>
              <w:spacing w:line="276" w:lineRule="auto"/>
              <w:jc w:val="center"/>
              <w:rPr>
                <w:rFonts w:cs="Times New Roman"/>
              </w:rPr>
            </w:pPr>
            <w:r w:rsidRPr="00C3120D">
              <w:rPr>
                <w:rFonts w:cs="Times New Roman"/>
              </w:rPr>
              <w:t>26% (49)</w:t>
            </w:r>
          </w:p>
        </w:tc>
      </w:tr>
      <w:tr w:rsidR="00981665" w:rsidRPr="00C3120D" w14:paraId="3BD4475E" w14:textId="77777777" w:rsidTr="00FC17E4">
        <w:trPr>
          <w:trHeight w:val="397"/>
        </w:trPr>
        <w:tc>
          <w:tcPr>
            <w:tcW w:w="2438" w:type="dxa"/>
          </w:tcPr>
          <w:p w14:paraId="28BD3D78" w14:textId="03AE356C" w:rsidR="00981665" w:rsidRPr="00C3120D" w:rsidRDefault="00981665" w:rsidP="008D13D7">
            <w:pPr>
              <w:spacing w:line="276" w:lineRule="auto"/>
              <w:rPr>
                <w:rFonts w:cs="Times New Roman"/>
              </w:rPr>
            </w:pPr>
            <w:r w:rsidRPr="00C3120D">
              <w:rPr>
                <w:rFonts w:cs="Times New Roman"/>
              </w:rPr>
              <w:t xml:space="preserve">Polyclonal IgM (g/L) </w:t>
            </w:r>
          </w:p>
        </w:tc>
        <w:tc>
          <w:tcPr>
            <w:tcW w:w="1701" w:type="dxa"/>
          </w:tcPr>
          <w:p w14:paraId="55A9CEE9" w14:textId="77777777" w:rsidR="00981665" w:rsidRPr="00C3120D" w:rsidRDefault="00981665" w:rsidP="008D13D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928" w:type="dxa"/>
          </w:tcPr>
          <w:p w14:paraId="7EEBFA15" w14:textId="38EC208F" w:rsidR="00981665" w:rsidRPr="00C3120D" w:rsidRDefault="00981665" w:rsidP="009C25C6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2438" w:type="dxa"/>
          </w:tcPr>
          <w:p w14:paraId="3DE6017F" w14:textId="77777777" w:rsidR="00981665" w:rsidRPr="00C3120D" w:rsidRDefault="00981665" w:rsidP="009C25C6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981665" w:rsidRPr="00C3120D" w14:paraId="1FA4254E" w14:textId="77777777" w:rsidTr="00FC17E4">
        <w:trPr>
          <w:trHeight w:val="397"/>
        </w:trPr>
        <w:tc>
          <w:tcPr>
            <w:tcW w:w="2438" w:type="dxa"/>
          </w:tcPr>
          <w:p w14:paraId="10908821" w14:textId="134568E7" w:rsidR="00981665" w:rsidRPr="00C3120D" w:rsidRDefault="00981665" w:rsidP="00981665">
            <w:pPr>
              <w:spacing w:line="276" w:lineRule="auto"/>
              <w:rPr>
                <w:rFonts w:cs="Times New Roman"/>
              </w:rPr>
            </w:pPr>
            <w:r w:rsidRPr="00C3120D">
              <w:rPr>
                <w:rFonts w:cs="Times New Roman"/>
              </w:rPr>
              <w:t>≥0.24</w:t>
            </w:r>
          </w:p>
        </w:tc>
        <w:tc>
          <w:tcPr>
            <w:tcW w:w="1701" w:type="dxa"/>
          </w:tcPr>
          <w:p w14:paraId="66C058C6" w14:textId="262C7EDB" w:rsidR="00981665" w:rsidRPr="00C3120D" w:rsidRDefault="00981665" w:rsidP="008D13D7">
            <w:pPr>
              <w:spacing w:line="276" w:lineRule="auto"/>
              <w:rPr>
                <w:rFonts w:cs="Times New Roman"/>
              </w:rPr>
            </w:pPr>
            <w:r w:rsidRPr="00C3120D">
              <w:rPr>
                <w:rFonts w:cs="Times New Roman"/>
              </w:rPr>
              <w:t>286</w:t>
            </w:r>
          </w:p>
        </w:tc>
        <w:tc>
          <w:tcPr>
            <w:tcW w:w="1928" w:type="dxa"/>
          </w:tcPr>
          <w:p w14:paraId="13C31FF9" w14:textId="3E869291" w:rsidR="00981665" w:rsidRPr="00C3120D" w:rsidRDefault="009C25C6" w:rsidP="009C25C6">
            <w:pPr>
              <w:spacing w:line="276" w:lineRule="auto"/>
              <w:jc w:val="center"/>
              <w:rPr>
                <w:rFonts w:cs="Times New Roman"/>
              </w:rPr>
            </w:pPr>
            <w:r w:rsidRPr="00C3120D">
              <w:rPr>
                <w:rFonts w:cs="Times New Roman"/>
              </w:rPr>
              <w:t>36% (102)</w:t>
            </w:r>
          </w:p>
        </w:tc>
        <w:tc>
          <w:tcPr>
            <w:tcW w:w="2438" w:type="dxa"/>
          </w:tcPr>
          <w:p w14:paraId="3FAE5FF6" w14:textId="0992ACDC" w:rsidR="00981665" w:rsidRPr="00C3120D" w:rsidRDefault="009C25C6" w:rsidP="009C25C6">
            <w:pPr>
              <w:spacing w:line="276" w:lineRule="auto"/>
              <w:jc w:val="center"/>
              <w:rPr>
                <w:rFonts w:cs="Times New Roman"/>
              </w:rPr>
            </w:pPr>
            <w:r w:rsidRPr="00C3120D">
              <w:rPr>
                <w:rFonts w:cs="Times New Roman"/>
              </w:rPr>
              <w:t>15% (43)</w:t>
            </w:r>
          </w:p>
        </w:tc>
      </w:tr>
      <w:tr w:rsidR="00981665" w:rsidRPr="00C3120D" w14:paraId="770B87F1" w14:textId="77777777" w:rsidTr="00FC17E4">
        <w:trPr>
          <w:trHeight w:val="397"/>
        </w:trPr>
        <w:tc>
          <w:tcPr>
            <w:tcW w:w="2438" w:type="dxa"/>
          </w:tcPr>
          <w:p w14:paraId="28AE2EC3" w14:textId="66C119BA" w:rsidR="00981665" w:rsidRPr="00C3120D" w:rsidRDefault="00981665" w:rsidP="008D13D7">
            <w:pPr>
              <w:spacing w:line="276" w:lineRule="auto"/>
              <w:rPr>
                <w:rFonts w:cs="Times New Roman"/>
              </w:rPr>
            </w:pPr>
            <w:r w:rsidRPr="00C3120D">
              <w:rPr>
                <w:rFonts w:cs="Times New Roman"/>
              </w:rPr>
              <w:t>≥0.12 &amp; &lt;0.24</w:t>
            </w:r>
          </w:p>
        </w:tc>
        <w:tc>
          <w:tcPr>
            <w:tcW w:w="1701" w:type="dxa"/>
          </w:tcPr>
          <w:p w14:paraId="21F861FA" w14:textId="4C533324" w:rsidR="00981665" w:rsidRPr="00C3120D" w:rsidRDefault="00981665" w:rsidP="008D13D7">
            <w:pPr>
              <w:spacing w:line="276" w:lineRule="auto"/>
              <w:rPr>
                <w:rFonts w:cs="Times New Roman"/>
              </w:rPr>
            </w:pPr>
            <w:r w:rsidRPr="00C3120D">
              <w:rPr>
                <w:rFonts w:cs="Times New Roman"/>
              </w:rPr>
              <w:t>259</w:t>
            </w:r>
          </w:p>
        </w:tc>
        <w:tc>
          <w:tcPr>
            <w:tcW w:w="1928" w:type="dxa"/>
          </w:tcPr>
          <w:p w14:paraId="3D44ACF5" w14:textId="58ED5491" w:rsidR="00981665" w:rsidRPr="00C3120D" w:rsidRDefault="009C25C6" w:rsidP="009C25C6">
            <w:pPr>
              <w:spacing w:line="276" w:lineRule="auto"/>
              <w:jc w:val="center"/>
              <w:rPr>
                <w:rFonts w:cs="Times New Roman"/>
              </w:rPr>
            </w:pPr>
            <w:r w:rsidRPr="00C3120D">
              <w:rPr>
                <w:rFonts w:cs="Times New Roman"/>
              </w:rPr>
              <w:t>42% (109)</w:t>
            </w:r>
          </w:p>
        </w:tc>
        <w:tc>
          <w:tcPr>
            <w:tcW w:w="2438" w:type="dxa"/>
          </w:tcPr>
          <w:p w14:paraId="0EABFCBD" w14:textId="5AFE1C88" w:rsidR="00981665" w:rsidRPr="00C3120D" w:rsidRDefault="009C25C6" w:rsidP="009C25C6">
            <w:pPr>
              <w:spacing w:line="276" w:lineRule="auto"/>
              <w:jc w:val="center"/>
              <w:rPr>
                <w:rFonts w:cs="Times New Roman"/>
              </w:rPr>
            </w:pPr>
            <w:r w:rsidRPr="00C3120D">
              <w:rPr>
                <w:rFonts w:cs="Times New Roman"/>
              </w:rPr>
              <w:t>22% (58)</w:t>
            </w:r>
          </w:p>
        </w:tc>
      </w:tr>
      <w:tr w:rsidR="00981665" w:rsidRPr="00C3120D" w14:paraId="1392FFB3" w14:textId="77777777" w:rsidTr="00FC17E4">
        <w:trPr>
          <w:trHeight w:val="397"/>
        </w:trPr>
        <w:tc>
          <w:tcPr>
            <w:tcW w:w="2438" w:type="dxa"/>
            <w:tcBorders>
              <w:bottom w:val="single" w:sz="4" w:space="0" w:color="auto"/>
            </w:tcBorders>
          </w:tcPr>
          <w:p w14:paraId="6D8D1C04" w14:textId="397BD68E" w:rsidR="00981665" w:rsidRPr="00C3120D" w:rsidRDefault="00981665" w:rsidP="008D13D7">
            <w:pPr>
              <w:spacing w:line="276" w:lineRule="auto"/>
              <w:rPr>
                <w:rFonts w:cs="Times New Roman"/>
              </w:rPr>
            </w:pPr>
            <w:r w:rsidRPr="00C3120D">
              <w:rPr>
                <w:rFonts w:cs="Times New Roman"/>
              </w:rPr>
              <w:t>&lt;0.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13E7E5" w14:textId="66E3C113" w:rsidR="00981665" w:rsidRPr="00C3120D" w:rsidRDefault="00981665" w:rsidP="008D13D7">
            <w:pPr>
              <w:spacing w:line="276" w:lineRule="auto"/>
              <w:rPr>
                <w:rFonts w:cs="Times New Roman"/>
              </w:rPr>
            </w:pPr>
            <w:r w:rsidRPr="00C3120D">
              <w:rPr>
                <w:rFonts w:cs="Times New Roman"/>
              </w:rPr>
              <w:t>248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5978C847" w14:textId="6199787A" w:rsidR="00981665" w:rsidRPr="00C3120D" w:rsidRDefault="009C25C6" w:rsidP="009C25C6">
            <w:pPr>
              <w:spacing w:line="276" w:lineRule="auto"/>
              <w:jc w:val="center"/>
              <w:rPr>
                <w:rFonts w:cs="Times New Roman"/>
              </w:rPr>
            </w:pPr>
            <w:r w:rsidRPr="00C3120D">
              <w:rPr>
                <w:rFonts w:cs="Times New Roman"/>
              </w:rPr>
              <w:t>48% (119)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09A82B55" w14:textId="57AFCFD0" w:rsidR="00981665" w:rsidRPr="00C3120D" w:rsidRDefault="009C25C6" w:rsidP="009C25C6">
            <w:pPr>
              <w:spacing w:line="276" w:lineRule="auto"/>
              <w:jc w:val="center"/>
              <w:rPr>
                <w:rFonts w:cs="Times New Roman"/>
              </w:rPr>
            </w:pPr>
            <w:r w:rsidRPr="00C3120D">
              <w:rPr>
                <w:rFonts w:cs="Times New Roman"/>
              </w:rPr>
              <w:t>23% (58)</w:t>
            </w:r>
          </w:p>
        </w:tc>
      </w:tr>
    </w:tbl>
    <w:p w14:paraId="31FB3856" w14:textId="61A23512" w:rsidR="00192503" w:rsidRPr="00C3120D" w:rsidRDefault="00192503" w:rsidP="00192503">
      <w:pPr>
        <w:spacing w:line="276" w:lineRule="auto"/>
        <w:rPr>
          <w:rFonts w:cs="Times New Roman"/>
        </w:rPr>
      </w:pPr>
      <w:r w:rsidRPr="00C3120D">
        <w:rPr>
          <w:rFonts w:cs="Times New Roman"/>
        </w:rPr>
        <w:t>Infections episodes registered within 12 weeks. Febrile episodes were defined as a recorded temperature of 37°C or above and prescribed antibiotics</w:t>
      </w:r>
    </w:p>
    <w:p w14:paraId="52F2D0B4" w14:textId="6CBA2A5B" w:rsidR="00981665" w:rsidRPr="00C3120D" w:rsidRDefault="00981665" w:rsidP="008D13D7">
      <w:pPr>
        <w:spacing w:line="276" w:lineRule="auto"/>
        <w:rPr>
          <w:rFonts w:cs="Times New Roman"/>
          <w:b/>
        </w:rPr>
      </w:pPr>
    </w:p>
    <w:p w14:paraId="3CF7C963" w14:textId="77777777" w:rsidR="00192503" w:rsidRPr="00C3120D" w:rsidRDefault="00192503" w:rsidP="008D13D7">
      <w:pPr>
        <w:spacing w:line="276" w:lineRule="auto"/>
        <w:rPr>
          <w:rFonts w:cs="Times New Roman"/>
          <w:b/>
        </w:rPr>
      </w:pPr>
    </w:p>
    <w:p w14:paraId="4048EAAD" w14:textId="77777777" w:rsidR="00981665" w:rsidRPr="00C3120D" w:rsidRDefault="00981665" w:rsidP="008D13D7">
      <w:pPr>
        <w:spacing w:line="276" w:lineRule="auto"/>
        <w:rPr>
          <w:rFonts w:cs="Times New Roman"/>
          <w:b/>
        </w:rPr>
      </w:pPr>
    </w:p>
    <w:p w14:paraId="22CBAF82" w14:textId="6912EC6F" w:rsidR="008D13D7" w:rsidRPr="00C3120D" w:rsidRDefault="00981665" w:rsidP="008D13D7">
      <w:pPr>
        <w:spacing w:line="276" w:lineRule="auto"/>
        <w:rPr>
          <w:rFonts w:cs="Times New Roman"/>
        </w:rPr>
      </w:pPr>
      <w:r w:rsidRPr="00C3120D">
        <w:rPr>
          <w:rFonts w:cs="Times New Roman"/>
          <w:b/>
        </w:rPr>
        <w:lastRenderedPageBreak/>
        <w:t>Table S2</w:t>
      </w:r>
      <w:r w:rsidR="008D13D7" w:rsidRPr="00C3120D">
        <w:rPr>
          <w:rFonts w:cs="Times New Roman"/>
          <w:b/>
        </w:rPr>
        <w:t>:</w:t>
      </w:r>
      <w:r w:rsidR="008D13D7" w:rsidRPr="00C3120D">
        <w:rPr>
          <w:rFonts w:cs="Times New Roman"/>
        </w:rPr>
        <w:t xml:space="preserve"> Frequencies of total infections, febrile infections, non-febrile infections and deaths in association with the protection against bacterial serotypes in all TEAMM patients. </w:t>
      </w:r>
    </w:p>
    <w:tbl>
      <w:tblPr>
        <w:tblW w:w="1267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89"/>
        <w:gridCol w:w="923"/>
        <w:gridCol w:w="923"/>
        <w:gridCol w:w="923"/>
        <w:gridCol w:w="923"/>
        <w:gridCol w:w="923"/>
        <w:gridCol w:w="923"/>
        <w:gridCol w:w="923"/>
        <w:gridCol w:w="923"/>
        <w:gridCol w:w="1264"/>
        <w:gridCol w:w="1134"/>
      </w:tblGrid>
      <w:tr w:rsidR="008D13D7" w:rsidRPr="00C3120D" w14:paraId="6E745C9E" w14:textId="77777777" w:rsidTr="00981665">
        <w:trPr>
          <w:trHeight w:val="361"/>
        </w:trPr>
        <w:tc>
          <w:tcPr>
            <w:tcW w:w="2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8E54A" w14:textId="77777777" w:rsidR="008D13D7" w:rsidRPr="00C3120D" w:rsidRDefault="008D13D7" w:rsidP="008267AE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sz w:val="26"/>
                <w:szCs w:val="26"/>
                <w:lang w:eastAsia="en-GB"/>
              </w:rPr>
              <w:t>TEAMM (N=815)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14AA3" w14:textId="77777777" w:rsidR="008D13D7" w:rsidRPr="00C3120D" w:rsidRDefault="008D13D7" w:rsidP="008267AE">
            <w:pPr>
              <w:spacing w:after="0" w:line="240" w:lineRule="auto"/>
              <w:rPr>
                <w:rFonts w:eastAsia="Times New Roman" w:cs="Times New Roman"/>
                <w:sz w:val="36"/>
                <w:szCs w:val="36"/>
                <w:lang w:eastAsia="en-GB"/>
              </w:rPr>
            </w:pP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90157" w14:textId="77777777" w:rsidR="008D13D7" w:rsidRPr="00C3120D" w:rsidRDefault="008D13D7" w:rsidP="008267A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5544D" w14:textId="77777777" w:rsidR="008D13D7" w:rsidRPr="00C3120D" w:rsidRDefault="008D13D7" w:rsidP="008267A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FE4D1" w14:textId="77777777" w:rsidR="008D13D7" w:rsidRPr="00C3120D" w:rsidRDefault="008D13D7" w:rsidP="008267A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9ED69" w14:textId="77777777" w:rsidR="008D13D7" w:rsidRPr="00C3120D" w:rsidRDefault="008D13D7" w:rsidP="008267A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5938F" w14:textId="77777777" w:rsidR="008D13D7" w:rsidRPr="00C3120D" w:rsidRDefault="008D13D7" w:rsidP="008267A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ABA8D" w14:textId="77777777" w:rsidR="008D13D7" w:rsidRPr="00C3120D" w:rsidRDefault="008D13D7" w:rsidP="008267A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398C1" w14:textId="77777777" w:rsidR="008D13D7" w:rsidRPr="00C3120D" w:rsidRDefault="008D13D7" w:rsidP="008267A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7DC4E" w14:textId="77777777" w:rsidR="008D13D7" w:rsidRPr="00C3120D" w:rsidRDefault="008D13D7" w:rsidP="008267A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BA561" w14:textId="77777777" w:rsidR="008D13D7" w:rsidRPr="00C3120D" w:rsidRDefault="008D13D7" w:rsidP="008267A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D13D7" w:rsidRPr="00C3120D" w14:paraId="6B905959" w14:textId="77777777" w:rsidTr="00981665">
        <w:trPr>
          <w:trHeight w:val="289"/>
        </w:trPr>
        <w:tc>
          <w:tcPr>
            <w:tcW w:w="2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20633" w14:textId="77777777" w:rsidR="008D13D7" w:rsidRPr="00C3120D" w:rsidRDefault="008D13D7" w:rsidP="008267A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47C1D" w14:textId="04BD51E4" w:rsidR="008D13D7" w:rsidRPr="00C3120D" w:rsidRDefault="008D13D7" w:rsidP="00981665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0 of 19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A371C" w14:textId="6DFB569E" w:rsidR="008D13D7" w:rsidRPr="00C3120D" w:rsidRDefault="008D13D7" w:rsidP="00981665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1 of 19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0F297" w14:textId="5E36CD7A" w:rsidR="008D13D7" w:rsidRPr="00C3120D" w:rsidRDefault="008D13D7" w:rsidP="00981665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2 of 19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78302" w14:textId="7775B8AE" w:rsidR="008D13D7" w:rsidRPr="00C3120D" w:rsidRDefault="008D13D7" w:rsidP="00981665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3 of 19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98E11" w14:textId="7A3AD29C" w:rsidR="008D13D7" w:rsidRPr="00C3120D" w:rsidRDefault="008D13D7" w:rsidP="00981665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4 of 19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BC757" w14:textId="3DAE9DFD" w:rsidR="008D13D7" w:rsidRPr="00C3120D" w:rsidRDefault="008D13D7" w:rsidP="00981665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5 of 19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B320B" w14:textId="6EEFBB5D" w:rsidR="008D13D7" w:rsidRPr="00C3120D" w:rsidRDefault="008D13D7" w:rsidP="00981665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6 of 19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B96E0" w14:textId="7DF3D16C" w:rsidR="008D13D7" w:rsidRPr="00C3120D" w:rsidRDefault="008D13D7" w:rsidP="00981665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7 of 19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80923" w14:textId="0DB61925" w:rsidR="008D13D7" w:rsidRPr="00C3120D" w:rsidRDefault="008D13D7" w:rsidP="00981665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/>
                <w:kern w:val="24"/>
                <w:lang w:eastAsia="en-GB"/>
              </w:rPr>
              <w:t>8 and 9 of 19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33DA3" w14:textId="1DEF4C21" w:rsidR="008D13D7" w:rsidRPr="00C3120D" w:rsidRDefault="008D13D7" w:rsidP="00981665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/>
                <w:kern w:val="24"/>
                <w:lang w:eastAsia="en-GB"/>
              </w:rPr>
              <w:t>≥10 of 19</w:t>
            </w:r>
          </w:p>
        </w:tc>
      </w:tr>
      <w:tr w:rsidR="008D13D7" w:rsidRPr="00C3120D" w14:paraId="7BCF5025" w14:textId="77777777" w:rsidTr="00981665">
        <w:trPr>
          <w:trHeight w:val="289"/>
        </w:trPr>
        <w:tc>
          <w:tcPr>
            <w:tcW w:w="2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0A1F3" w14:textId="77777777" w:rsidR="008D13D7" w:rsidRPr="00C3120D" w:rsidRDefault="008D13D7" w:rsidP="008267AE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 xml:space="preserve">N 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19FFF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139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3E6BB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127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77FC1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115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CF78F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80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23118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76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24134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61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C5FC6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57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320BE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51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C15DA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/>
                <w:kern w:val="24"/>
                <w:lang w:eastAsia="en-GB"/>
              </w:rPr>
              <w:t>59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F3DB6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/>
                <w:kern w:val="24"/>
                <w:lang w:eastAsia="en-GB"/>
              </w:rPr>
              <w:t>50</w:t>
            </w:r>
          </w:p>
        </w:tc>
      </w:tr>
      <w:tr w:rsidR="008D13D7" w:rsidRPr="00C3120D" w14:paraId="74973AB2" w14:textId="77777777" w:rsidTr="00981665">
        <w:trPr>
          <w:trHeight w:val="289"/>
        </w:trPr>
        <w:tc>
          <w:tcPr>
            <w:tcW w:w="2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2A442" w14:textId="77777777" w:rsidR="008D13D7" w:rsidRPr="00C3120D" w:rsidRDefault="008D13D7" w:rsidP="008267AE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Total infections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46BE4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40%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BE398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45%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708ED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38%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E233F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41%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AF5BE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41%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222EF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51%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30B68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51%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973CB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27%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BF283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/>
                <w:kern w:val="24"/>
                <w:lang w:eastAsia="en-GB"/>
              </w:rPr>
              <w:t>46%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3552B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/>
                <w:kern w:val="24"/>
                <w:lang w:eastAsia="en-GB"/>
              </w:rPr>
              <w:t>38%</w:t>
            </w:r>
          </w:p>
        </w:tc>
      </w:tr>
      <w:tr w:rsidR="008D13D7" w:rsidRPr="00C3120D" w14:paraId="2C575188" w14:textId="77777777" w:rsidTr="00981665">
        <w:trPr>
          <w:trHeight w:val="289"/>
        </w:trPr>
        <w:tc>
          <w:tcPr>
            <w:tcW w:w="2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3A3F7" w14:textId="77777777" w:rsidR="008D13D7" w:rsidRPr="00C3120D" w:rsidRDefault="008D13D7" w:rsidP="008267AE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Febrile infections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62ABF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20%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2D06E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22%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2ED24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20%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06E79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26%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ADD1D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21%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19479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23%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9D83A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16%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8DCA0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8%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49868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/>
                <w:kern w:val="24"/>
                <w:lang w:eastAsia="en-GB"/>
              </w:rPr>
              <w:t>20%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77CAF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/>
                <w:kern w:val="24"/>
                <w:lang w:eastAsia="en-GB"/>
              </w:rPr>
              <w:t>22%</w:t>
            </w:r>
          </w:p>
        </w:tc>
      </w:tr>
      <w:tr w:rsidR="008D13D7" w:rsidRPr="00C3120D" w14:paraId="7BD98503" w14:textId="77777777" w:rsidTr="00981665">
        <w:trPr>
          <w:trHeight w:val="289"/>
        </w:trPr>
        <w:tc>
          <w:tcPr>
            <w:tcW w:w="2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FA4CD" w14:textId="77777777" w:rsidR="008D13D7" w:rsidRPr="00C3120D" w:rsidRDefault="008D13D7" w:rsidP="008267AE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Non-febrile infections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21083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27%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0225F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28%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35380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23%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75029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25%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AF5B4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26%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0FF2A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33%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9C301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44%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AC18D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22%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FFCEF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/>
                <w:kern w:val="24"/>
                <w:lang w:eastAsia="en-GB"/>
              </w:rPr>
              <w:t>29%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75E4D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/>
                <w:kern w:val="24"/>
                <w:lang w:eastAsia="en-GB"/>
              </w:rPr>
              <w:t>20%</w:t>
            </w:r>
          </w:p>
        </w:tc>
      </w:tr>
      <w:tr w:rsidR="008D13D7" w:rsidRPr="00C3120D" w14:paraId="2794DC62" w14:textId="77777777" w:rsidTr="00981665">
        <w:trPr>
          <w:trHeight w:val="289"/>
        </w:trPr>
        <w:tc>
          <w:tcPr>
            <w:tcW w:w="2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0CA82" w14:textId="77777777" w:rsidR="008D13D7" w:rsidRPr="00C3120D" w:rsidRDefault="008D13D7" w:rsidP="008267AE">
            <w:pPr>
              <w:spacing w:after="0" w:line="240" w:lineRule="auto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Deaths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5D855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13%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91F6E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11%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77DD4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18%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2F0B4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14%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8F632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17%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9969C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3%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3AC39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7%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2F77A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10%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CC4F6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/>
                <w:kern w:val="24"/>
                <w:lang w:eastAsia="en-GB"/>
              </w:rPr>
              <w:t>14%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CC958" w14:textId="77777777" w:rsidR="008D13D7" w:rsidRPr="00C3120D" w:rsidRDefault="008D13D7" w:rsidP="008267AE">
            <w:pPr>
              <w:spacing w:after="0" w:line="240" w:lineRule="auto"/>
              <w:jc w:val="right"/>
              <w:textAlignment w:val="bottom"/>
              <w:rPr>
                <w:rFonts w:eastAsia="Times New Roman" w:cs="Times New Roman"/>
                <w:sz w:val="36"/>
                <w:szCs w:val="36"/>
                <w:lang w:eastAsia="en-GB"/>
              </w:rPr>
            </w:pPr>
            <w:r w:rsidRPr="00C3120D">
              <w:rPr>
                <w:rFonts w:eastAsia="Times New Roman" w:cs="Times New Roman"/>
                <w:color w:val="000000"/>
                <w:kern w:val="24"/>
                <w:lang w:eastAsia="en-GB"/>
              </w:rPr>
              <w:t>8%</w:t>
            </w:r>
          </w:p>
        </w:tc>
      </w:tr>
      <w:tr w:rsidR="008D13D7" w:rsidRPr="00C3120D" w14:paraId="550A4B71" w14:textId="77777777" w:rsidTr="00981665">
        <w:trPr>
          <w:trHeight w:val="289"/>
        </w:trPr>
        <w:tc>
          <w:tcPr>
            <w:tcW w:w="2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763E9" w14:textId="77777777" w:rsidR="008D13D7" w:rsidRPr="00C3120D" w:rsidRDefault="008D13D7" w:rsidP="008267AE">
            <w:pPr>
              <w:spacing w:after="0" w:line="240" w:lineRule="auto"/>
              <w:rPr>
                <w:rFonts w:eastAsia="Times New Roman" w:cs="Times New Roman"/>
                <w:sz w:val="36"/>
                <w:szCs w:val="36"/>
                <w:lang w:eastAsia="en-GB"/>
              </w:rPr>
            </w:pP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09FFD" w14:textId="77777777" w:rsidR="008D13D7" w:rsidRPr="00C3120D" w:rsidRDefault="008D13D7" w:rsidP="008267A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6652E" w14:textId="77777777" w:rsidR="008D13D7" w:rsidRPr="00C3120D" w:rsidRDefault="008D13D7" w:rsidP="008267A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47F5D" w14:textId="77777777" w:rsidR="008D13D7" w:rsidRPr="00C3120D" w:rsidRDefault="008D13D7" w:rsidP="008267A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6CA9B" w14:textId="77777777" w:rsidR="008D13D7" w:rsidRPr="00C3120D" w:rsidRDefault="008D13D7" w:rsidP="008267A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78283" w14:textId="77777777" w:rsidR="008D13D7" w:rsidRPr="00C3120D" w:rsidRDefault="008D13D7" w:rsidP="008267A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6AC23" w14:textId="77777777" w:rsidR="008D13D7" w:rsidRPr="00C3120D" w:rsidRDefault="008D13D7" w:rsidP="008267A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69EAB" w14:textId="77777777" w:rsidR="008D13D7" w:rsidRPr="00C3120D" w:rsidRDefault="008D13D7" w:rsidP="008267A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1EBCD" w14:textId="77777777" w:rsidR="008D13D7" w:rsidRPr="00C3120D" w:rsidRDefault="008D13D7" w:rsidP="008267A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FDD9B" w14:textId="77777777" w:rsidR="008D13D7" w:rsidRPr="00C3120D" w:rsidRDefault="008D13D7" w:rsidP="008267A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55DC0" w14:textId="77777777" w:rsidR="008D13D7" w:rsidRPr="00C3120D" w:rsidRDefault="008D13D7" w:rsidP="008267A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06FD0CD7" w14:textId="77777777" w:rsidR="008D13D7" w:rsidRPr="00C3120D" w:rsidRDefault="008D13D7" w:rsidP="008D13D7">
      <w:pPr>
        <w:spacing w:line="276" w:lineRule="auto"/>
        <w:rPr>
          <w:rFonts w:cs="Times New Roman"/>
        </w:rPr>
      </w:pPr>
      <w:r w:rsidRPr="00C3120D">
        <w:rPr>
          <w:rFonts w:cs="Times New Roman"/>
        </w:rPr>
        <w:t>Febrile episodes were defined as a recorded temperature of 37</w:t>
      </w:r>
      <w:r w:rsidRPr="00C3120D">
        <w:rPr>
          <w:rFonts w:ascii="Calibri" w:hAnsi="Calibri" w:cs="Calibri"/>
        </w:rPr>
        <w:t>°</w:t>
      </w:r>
      <w:r w:rsidRPr="00C3120D">
        <w:rPr>
          <w:rFonts w:cs="Times New Roman"/>
        </w:rPr>
        <w:t xml:space="preserve">C or above and prescribed antibiotics. Infections episodes registered within 12 weeks and deaths at 12 months. </w:t>
      </w:r>
    </w:p>
    <w:p w14:paraId="5C5CCAAF" w14:textId="77777777" w:rsidR="006D54F8" w:rsidRPr="00C3120D" w:rsidRDefault="006D54F8" w:rsidP="006D54F8">
      <w:pPr>
        <w:spacing w:line="276" w:lineRule="auto"/>
        <w:rPr>
          <w:rFonts w:cs="Times New Roman"/>
        </w:rPr>
      </w:pPr>
      <w:r w:rsidRPr="00C3120D">
        <w:rPr>
          <w:rFonts w:cs="Times New Roman"/>
        </w:rPr>
        <w:t>No relationships/trends between the occurrence total infections, febrile infections, non-febrile infections and deaths, and protection against bacterial serotypes were found, table SI.</w:t>
      </w:r>
    </w:p>
    <w:p w14:paraId="068D365C" w14:textId="7B7423FF" w:rsidR="006D54F8" w:rsidRPr="00C3120D" w:rsidRDefault="006D54F8">
      <w:pPr>
        <w:rPr>
          <w:lang w:val="en-US"/>
        </w:rPr>
        <w:sectPr w:rsidR="006D54F8" w:rsidRPr="00C3120D" w:rsidSect="008D13D7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2D73319" w14:textId="1DA0CE3B" w:rsidR="006D54F8" w:rsidRPr="00C3120D" w:rsidRDefault="006D54F8" w:rsidP="006D54F8">
      <w:pPr>
        <w:widowControl w:val="0"/>
        <w:autoSpaceDE w:val="0"/>
        <w:autoSpaceDN w:val="0"/>
        <w:adjustRightInd w:val="0"/>
        <w:rPr>
          <w:rFonts w:cs="Times New Roman"/>
        </w:rPr>
      </w:pPr>
      <w:r w:rsidRPr="00C3120D">
        <w:rPr>
          <w:rFonts w:cs="Times New Roman"/>
          <w:b/>
        </w:rPr>
        <w:lastRenderedPageBreak/>
        <w:t>Table S</w:t>
      </w:r>
      <w:r w:rsidR="00981665" w:rsidRPr="00C3120D">
        <w:rPr>
          <w:rFonts w:cs="Times New Roman"/>
          <w:b/>
        </w:rPr>
        <w:t>3</w:t>
      </w:r>
      <w:r w:rsidRPr="00C3120D">
        <w:rPr>
          <w:rFonts w:cs="Times New Roman"/>
          <w:b/>
        </w:rPr>
        <w:t>:</w:t>
      </w:r>
      <w:r w:rsidRPr="00C3120D">
        <w:t xml:space="preserve"> </w:t>
      </w:r>
      <w:r w:rsidRPr="00C3120D">
        <w:rPr>
          <w:rFonts w:cs="Times New Roman"/>
          <w:b/>
        </w:rPr>
        <w:t>Cox regression to predict febrile episodes or deaths</w:t>
      </w:r>
    </w:p>
    <w:tbl>
      <w:tblPr>
        <w:tblStyle w:val="TableGrid"/>
        <w:tblpPr w:leftFromText="180" w:rightFromText="180" w:vertAnchor="page" w:horzAnchor="margin" w:tblpY="2410"/>
        <w:tblW w:w="832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576"/>
        <w:gridCol w:w="698"/>
        <w:gridCol w:w="718"/>
        <w:gridCol w:w="697"/>
        <w:gridCol w:w="947"/>
      </w:tblGrid>
      <w:tr w:rsidR="006D54F8" w:rsidRPr="00C3120D" w14:paraId="019A0860" w14:textId="77777777" w:rsidTr="00042F2A">
        <w:tc>
          <w:tcPr>
            <w:tcW w:w="2689" w:type="dxa"/>
            <w:tcBorders>
              <w:right w:val="single" w:sz="4" w:space="0" w:color="auto"/>
            </w:tcBorders>
            <w:shd w:val="clear" w:color="auto" w:fill="auto"/>
          </w:tcPr>
          <w:p w14:paraId="44D04742" w14:textId="77777777" w:rsidR="006D54F8" w:rsidRPr="00C3120D" w:rsidRDefault="006D54F8" w:rsidP="00042F2A">
            <w:pPr>
              <w:jc w:val="right"/>
              <w:rPr>
                <w:rFonts w:cstheme="minorHAnsi"/>
                <w:b/>
              </w:rPr>
            </w:pPr>
            <w:r w:rsidRPr="00C3120D">
              <w:rPr>
                <w:rFonts w:cstheme="minorHAnsi"/>
                <w:b/>
              </w:rPr>
              <w:t xml:space="preserve">Factor </w:t>
            </w:r>
          </w:p>
        </w:tc>
        <w:tc>
          <w:tcPr>
            <w:tcW w:w="25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4A8E84" w14:textId="77777777" w:rsidR="006D54F8" w:rsidRPr="00C3120D" w:rsidRDefault="006D54F8" w:rsidP="00042F2A">
            <w:pPr>
              <w:jc w:val="right"/>
              <w:rPr>
                <w:rFonts w:cstheme="minorHAnsi"/>
                <w:b/>
              </w:rPr>
            </w:pPr>
            <w:r w:rsidRPr="00C3120D">
              <w:rPr>
                <w:rFonts w:cstheme="minorHAnsi"/>
                <w:b/>
              </w:rPr>
              <w:t>Grouping</w:t>
            </w:r>
          </w:p>
        </w:tc>
        <w:tc>
          <w:tcPr>
            <w:tcW w:w="6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4A01C6" w14:textId="77777777" w:rsidR="006D54F8" w:rsidRPr="00C3120D" w:rsidRDefault="006D54F8" w:rsidP="00042F2A">
            <w:pPr>
              <w:jc w:val="center"/>
              <w:rPr>
                <w:rFonts w:cstheme="minorHAnsi"/>
                <w:b/>
              </w:rPr>
            </w:pPr>
            <w:r w:rsidRPr="00C3120D">
              <w:rPr>
                <w:rFonts w:cstheme="minorHAnsi"/>
                <w:b/>
              </w:rPr>
              <w:t>HR</w:t>
            </w:r>
          </w:p>
        </w:tc>
        <w:tc>
          <w:tcPr>
            <w:tcW w:w="141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A32B5A9" w14:textId="77777777" w:rsidR="006D54F8" w:rsidRPr="00C3120D" w:rsidRDefault="006D54F8" w:rsidP="00042F2A">
            <w:pPr>
              <w:jc w:val="center"/>
              <w:rPr>
                <w:rFonts w:cstheme="minorHAnsi"/>
                <w:b/>
              </w:rPr>
            </w:pPr>
            <w:r w:rsidRPr="00C3120D">
              <w:rPr>
                <w:rFonts w:cstheme="minorHAnsi"/>
                <w:b/>
              </w:rPr>
              <w:t>95% CI</w:t>
            </w:r>
          </w:p>
        </w:tc>
        <w:tc>
          <w:tcPr>
            <w:tcW w:w="947" w:type="dxa"/>
            <w:tcBorders>
              <w:left w:val="single" w:sz="4" w:space="0" w:color="auto"/>
            </w:tcBorders>
            <w:shd w:val="clear" w:color="auto" w:fill="auto"/>
          </w:tcPr>
          <w:p w14:paraId="366FFF18" w14:textId="77777777" w:rsidR="006D54F8" w:rsidRPr="00C3120D" w:rsidRDefault="006D54F8" w:rsidP="00042F2A">
            <w:pPr>
              <w:jc w:val="center"/>
              <w:rPr>
                <w:rFonts w:cstheme="minorHAnsi"/>
                <w:b/>
                <w:i/>
              </w:rPr>
            </w:pPr>
            <w:r w:rsidRPr="00C3120D">
              <w:rPr>
                <w:rFonts w:cstheme="minorHAnsi"/>
                <w:b/>
                <w:i/>
              </w:rPr>
              <w:t>p</w:t>
            </w:r>
          </w:p>
        </w:tc>
      </w:tr>
      <w:tr w:rsidR="006D54F8" w:rsidRPr="00C3120D" w14:paraId="304BFF7E" w14:textId="77777777" w:rsidTr="00042F2A">
        <w:tc>
          <w:tcPr>
            <w:tcW w:w="26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FF763" w14:textId="77777777" w:rsidR="006D54F8" w:rsidRPr="00C3120D" w:rsidRDefault="006D54F8" w:rsidP="006D54F8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jc w:val="right"/>
              <w:rPr>
                <w:rFonts w:cstheme="minorHAnsi"/>
                <w:b/>
              </w:rPr>
            </w:pPr>
            <w:r w:rsidRPr="00C3120D">
              <w:rPr>
                <w:rFonts w:cstheme="minorHAnsi"/>
                <w:b/>
              </w:rPr>
              <w:t>N=596, events=133</w:t>
            </w:r>
          </w:p>
        </w:tc>
        <w:tc>
          <w:tcPr>
            <w:tcW w:w="25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24065" w14:textId="77777777" w:rsidR="006D54F8" w:rsidRPr="00C3120D" w:rsidRDefault="006D54F8" w:rsidP="00042F2A">
            <w:pPr>
              <w:jc w:val="right"/>
              <w:rPr>
                <w:rFonts w:cstheme="minorHAnsi"/>
              </w:rPr>
            </w:pPr>
          </w:p>
        </w:tc>
        <w:tc>
          <w:tcPr>
            <w:tcW w:w="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D4734" w14:textId="77777777" w:rsidR="006D54F8" w:rsidRPr="00C3120D" w:rsidRDefault="006D54F8" w:rsidP="00042F2A">
            <w:pPr>
              <w:jc w:val="center"/>
              <w:rPr>
                <w:rFonts w:cstheme="minorHAnsi"/>
              </w:rPr>
            </w:pPr>
          </w:p>
        </w:tc>
        <w:tc>
          <w:tcPr>
            <w:tcW w:w="7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19C9D" w14:textId="77777777" w:rsidR="006D54F8" w:rsidRPr="00C3120D" w:rsidRDefault="006D54F8" w:rsidP="00042F2A">
            <w:pPr>
              <w:jc w:val="center"/>
              <w:rPr>
                <w:rFonts w:cstheme="minorHAnsi"/>
              </w:rPr>
            </w:pPr>
          </w:p>
        </w:tc>
        <w:tc>
          <w:tcPr>
            <w:tcW w:w="6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1FD4A" w14:textId="77777777" w:rsidR="006D54F8" w:rsidRPr="00C3120D" w:rsidRDefault="006D54F8" w:rsidP="00042F2A">
            <w:pPr>
              <w:jc w:val="center"/>
              <w:rPr>
                <w:rFonts w:cstheme="minorHAnsi"/>
              </w:rPr>
            </w:pPr>
          </w:p>
        </w:tc>
        <w:tc>
          <w:tcPr>
            <w:tcW w:w="9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18ED9F3" w14:textId="77777777" w:rsidR="006D54F8" w:rsidRPr="00C3120D" w:rsidRDefault="006D54F8" w:rsidP="00042F2A">
            <w:pPr>
              <w:jc w:val="center"/>
              <w:rPr>
                <w:rFonts w:cstheme="minorHAnsi"/>
              </w:rPr>
            </w:pPr>
          </w:p>
        </w:tc>
      </w:tr>
      <w:tr w:rsidR="006D54F8" w:rsidRPr="00C3120D" w14:paraId="5A310CA0" w14:textId="77777777" w:rsidTr="00042F2A">
        <w:tc>
          <w:tcPr>
            <w:tcW w:w="2689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6E9551CC" w14:textId="77777777" w:rsidR="006D54F8" w:rsidRPr="00C3120D" w:rsidRDefault="006D54F8" w:rsidP="00042F2A">
            <w:pPr>
              <w:jc w:val="right"/>
              <w:rPr>
                <w:rFonts w:cstheme="minorHAnsi"/>
              </w:rPr>
            </w:pPr>
            <w:proofErr w:type="spellStart"/>
            <w:r w:rsidRPr="00C3120D">
              <w:rPr>
                <w:rFonts w:cstheme="minorHAnsi"/>
              </w:rPr>
              <w:t>Septrin</w:t>
            </w:r>
            <w:proofErr w:type="spellEnd"/>
          </w:p>
        </w:tc>
        <w:tc>
          <w:tcPr>
            <w:tcW w:w="25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6FF4D2" w14:textId="77777777" w:rsidR="006D54F8" w:rsidRPr="00C3120D" w:rsidRDefault="006D54F8" w:rsidP="00042F2A">
            <w:pPr>
              <w:jc w:val="right"/>
              <w:rPr>
                <w:rFonts w:cstheme="minorHAnsi"/>
              </w:rPr>
            </w:pPr>
            <w:r w:rsidRPr="00C3120D">
              <w:rPr>
                <w:rFonts w:cstheme="minorHAnsi"/>
              </w:rPr>
              <w:t>No, Yes</w:t>
            </w:r>
          </w:p>
        </w:tc>
        <w:tc>
          <w:tcPr>
            <w:tcW w:w="69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1003EA" w14:textId="77777777" w:rsidR="006D54F8" w:rsidRPr="00C3120D" w:rsidRDefault="006D54F8" w:rsidP="00042F2A">
            <w:r w:rsidRPr="00C3120D">
              <w:t>1.9</w:t>
            </w:r>
          </w:p>
        </w:tc>
        <w:tc>
          <w:tcPr>
            <w:tcW w:w="71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47309F0" w14:textId="77777777" w:rsidR="006D54F8" w:rsidRPr="00C3120D" w:rsidRDefault="006D54F8" w:rsidP="00042F2A">
            <w:r w:rsidRPr="00C3120D">
              <w:t>1.2</w:t>
            </w:r>
          </w:p>
        </w:tc>
        <w:tc>
          <w:tcPr>
            <w:tcW w:w="69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C51259C" w14:textId="77777777" w:rsidR="006D54F8" w:rsidRPr="00C3120D" w:rsidRDefault="006D54F8" w:rsidP="00042F2A">
            <w:r w:rsidRPr="00C3120D">
              <w:t>2.8</w:t>
            </w:r>
          </w:p>
        </w:tc>
        <w:tc>
          <w:tcPr>
            <w:tcW w:w="94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301CC151" w14:textId="77777777" w:rsidR="006D54F8" w:rsidRPr="00C3120D" w:rsidRDefault="006D54F8" w:rsidP="00042F2A">
            <w:r w:rsidRPr="00C3120D">
              <w:t>0.003</w:t>
            </w:r>
          </w:p>
        </w:tc>
      </w:tr>
      <w:tr w:rsidR="006D54F8" w:rsidRPr="00C3120D" w14:paraId="04CC6B47" w14:textId="77777777" w:rsidTr="00042F2A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6BE4BEA" w14:textId="77777777" w:rsidR="006D54F8" w:rsidRPr="00C3120D" w:rsidRDefault="006D54F8" w:rsidP="00042F2A">
            <w:pPr>
              <w:jc w:val="right"/>
              <w:rPr>
                <w:rFonts w:cstheme="minorHAnsi"/>
              </w:rPr>
            </w:pPr>
            <w:r w:rsidRPr="00C3120D">
              <w:rPr>
                <w:rFonts w:cstheme="minorHAnsi"/>
              </w:rPr>
              <w:t>Protective serotypes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731829" w14:textId="77777777" w:rsidR="006D54F8" w:rsidRPr="00C3120D" w:rsidRDefault="006D54F8" w:rsidP="00042F2A">
            <w:pPr>
              <w:jc w:val="right"/>
              <w:rPr>
                <w:rFonts w:cstheme="minorHAnsi"/>
              </w:rPr>
            </w:pPr>
            <w:r w:rsidRPr="00C3120D">
              <w:rPr>
                <w:rFonts w:cstheme="minorHAnsi"/>
              </w:rPr>
              <w:t>0-1, 2-4, 5-19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72DA06" w14:textId="77777777" w:rsidR="006D54F8" w:rsidRPr="00C3120D" w:rsidRDefault="006D54F8" w:rsidP="00042F2A">
            <w:r w:rsidRPr="00C3120D">
              <w:t>0.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22FF35" w14:textId="77777777" w:rsidR="006D54F8" w:rsidRPr="00C3120D" w:rsidRDefault="006D54F8" w:rsidP="00042F2A">
            <w:r w:rsidRPr="00C3120D">
              <w:t>0.7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A564CE" w14:textId="77777777" w:rsidR="006D54F8" w:rsidRPr="00C3120D" w:rsidRDefault="006D54F8" w:rsidP="00042F2A">
            <w:r w:rsidRPr="00C3120D">
              <w:t>1.2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118F06E" w14:textId="77777777" w:rsidR="006D54F8" w:rsidRPr="00C3120D" w:rsidRDefault="006D54F8" w:rsidP="00042F2A">
            <w:r w:rsidRPr="00C3120D">
              <w:t>0.53</w:t>
            </w:r>
          </w:p>
        </w:tc>
      </w:tr>
      <w:tr w:rsidR="006D54F8" w:rsidRPr="00C3120D" w14:paraId="526D02DA" w14:textId="77777777" w:rsidTr="00042F2A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13C48ED" w14:textId="77777777" w:rsidR="006D54F8" w:rsidRPr="00C3120D" w:rsidRDefault="006D54F8" w:rsidP="00042F2A">
            <w:pPr>
              <w:jc w:val="right"/>
              <w:rPr>
                <w:rFonts w:cstheme="minorHAnsi"/>
              </w:rPr>
            </w:pPr>
            <w:r w:rsidRPr="00C3120D">
              <w:rPr>
                <w:rFonts w:cstheme="minorHAnsi"/>
              </w:rPr>
              <w:t>Tetanus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C68689" w14:textId="77777777" w:rsidR="006D54F8" w:rsidRPr="00C3120D" w:rsidRDefault="006D54F8" w:rsidP="00042F2A">
            <w:pPr>
              <w:jc w:val="right"/>
              <w:rPr>
                <w:rFonts w:cstheme="minorHAnsi"/>
              </w:rPr>
            </w:pPr>
            <w:r w:rsidRPr="00C3120D">
              <w:rPr>
                <w:rFonts w:cstheme="minorHAnsi"/>
              </w:rPr>
              <w:t>≤0.02, 0.03-≤0.12, &gt;0.12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2418D4" w14:textId="77777777" w:rsidR="006D54F8" w:rsidRPr="00C3120D" w:rsidRDefault="006D54F8" w:rsidP="00042F2A">
            <w:r w:rsidRPr="00C3120D">
              <w:t>1.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D93597" w14:textId="77777777" w:rsidR="006D54F8" w:rsidRPr="00C3120D" w:rsidRDefault="006D54F8" w:rsidP="00042F2A">
            <w:r w:rsidRPr="00C3120D">
              <w:t>0.8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E99AA6" w14:textId="77777777" w:rsidR="006D54F8" w:rsidRPr="00C3120D" w:rsidRDefault="006D54F8" w:rsidP="00042F2A">
            <w:r w:rsidRPr="00C3120D">
              <w:t>1.2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9DEC65F" w14:textId="77777777" w:rsidR="006D54F8" w:rsidRPr="00C3120D" w:rsidRDefault="006D54F8" w:rsidP="00042F2A">
            <w:r w:rsidRPr="00C3120D">
              <w:t>0.86</w:t>
            </w:r>
          </w:p>
        </w:tc>
      </w:tr>
      <w:tr w:rsidR="006D54F8" w:rsidRPr="00C3120D" w14:paraId="7B058C11" w14:textId="77777777" w:rsidTr="00042F2A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B1344F4" w14:textId="77777777" w:rsidR="006D54F8" w:rsidRPr="00C3120D" w:rsidRDefault="006D54F8" w:rsidP="00042F2A">
            <w:pPr>
              <w:jc w:val="right"/>
              <w:rPr>
                <w:rFonts w:cstheme="minorHAnsi"/>
              </w:rPr>
            </w:pPr>
            <w:r w:rsidRPr="00C3120D">
              <w:rPr>
                <w:rFonts w:cstheme="minorHAnsi"/>
              </w:rPr>
              <w:t>Diphtheria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4923B9" w14:textId="77777777" w:rsidR="006D54F8" w:rsidRPr="00C3120D" w:rsidRDefault="006D54F8" w:rsidP="00042F2A">
            <w:pPr>
              <w:jc w:val="right"/>
              <w:rPr>
                <w:rFonts w:cstheme="minorHAnsi"/>
              </w:rPr>
            </w:pPr>
            <w:r w:rsidRPr="00C3120D">
              <w:rPr>
                <w:rFonts w:cstheme="minorHAnsi"/>
              </w:rPr>
              <w:t>≤0.01, 0.02-≤0.03, ≥0.04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EC5D4E" w14:textId="77777777" w:rsidR="006D54F8" w:rsidRPr="00C3120D" w:rsidRDefault="006D54F8" w:rsidP="00042F2A">
            <w:r w:rsidRPr="00C3120D">
              <w:t>1.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C43ECB" w14:textId="77777777" w:rsidR="006D54F8" w:rsidRPr="00C3120D" w:rsidRDefault="006D54F8" w:rsidP="00042F2A">
            <w:r w:rsidRPr="00C3120D">
              <w:t>0.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A9DA32" w14:textId="77777777" w:rsidR="006D54F8" w:rsidRPr="00C3120D" w:rsidRDefault="006D54F8" w:rsidP="00042F2A">
            <w:r w:rsidRPr="00C3120D">
              <w:t>1.4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9249219" w14:textId="77777777" w:rsidR="006D54F8" w:rsidRPr="00C3120D" w:rsidRDefault="006D54F8" w:rsidP="00042F2A">
            <w:r w:rsidRPr="00C3120D">
              <w:t>0.38</w:t>
            </w:r>
          </w:p>
        </w:tc>
      </w:tr>
      <w:tr w:rsidR="006D54F8" w:rsidRPr="00C3120D" w14:paraId="4B669C20" w14:textId="77777777" w:rsidTr="00042F2A">
        <w:tc>
          <w:tcPr>
            <w:tcW w:w="268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1EDB50DA" w14:textId="77777777" w:rsidR="006D54F8" w:rsidRPr="00C3120D" w:rsidRDefault="006D54F8" w:rsidP="00042F2A">
            <w:pPr>
              <w:jc w:val="right"/>
              <w:rPr>
                <w:rFonts w:cstheme="minorHAnsi"/>
              </w:rPr>
            </w:pPr>
            <w:r w:rsidRPr="00C3120D">
              <w:rPr>
                <w:rFonts w:cstheme="minorHAnsi"/>
              </w:rPr>
              <w:t xml:space="preserve">Polyclonal IgM 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B98B98" w14:textId="77777777" w:rsidR="006D54F8" w:rsidRPr="00C3120D" w:rsidRDefault="006D54F8" w:rsidP="00042F2A">
            <w:pPr>
              <w:jc w:val="right"/>
              <w:rPr>
                <w:rFonts w:cstheme="minorHAnsi"/>
              </w:rPr>
            </w:pPr>
            <w:r w:rsidRPr="00C3120D">
              <w:rPr>
                <w:rFonts w:cstheme="minorHAnsi"/>
              </w:rPr>
              <w:t>&lt;0.5, ≥0.5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2D1C3D" w14:textId="77777777" w:rsidR="006D54F8" w:rsidRPr="00C3120D" w:rsidRDefault="006D54F8" w:rsidP="00042F2A">
            <w:r w:rsidRPr="00C3120D">
              <w:t>1.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0A117B7" w14:textId="77777777" w:rsidR="006D54F8" w:rsidRPr="00C3120D" w:rsidRDefault="006D54F8" w:rsidP="00042F2A">
            <w:r w:rsidRPr="00C3120D">
              <w:t>0.8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F17B33A" w14:textId="77777777" w:rsidR="006D54F8" w:rsidRPr="00C3120D" w:rsidRDefault="006D54F8" w:rsidP="00042F2A">
            <w:r w:rsidRPr="00C3120D">
              <w:t>3.0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5B43998D" w14:textId="77777777" w:rsidR="006D54F8" w:rsidRPr="00C3120D" w:rsidRDefault="006D54F8" w:rsidP="00042F2A">
            <w:r w:rsidRPr="00C3120D">
              <w:t>0.24</w:t>
            </w:r>
          </w:p>
        </w:tc>
      </w:tr>
      <w:tr w:rsidR="006D54F8" w:rsidRPr="00C3120D" w14:paraId="7CAAAF56" w14:textId="77777777" w:rsidTr="00042F2A">
        <w:tc>
          <w:tcPr>
            <w:tcW w:w="26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052AA" w14:textId="77777777" w:rsidR="006D54F8" w:rsidRPr="00C3120D" w:rsidRDefault="006D54F8" w:rsidP="006D54F8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jc w:val="right"/>
              <w:rPr>
                <w:rFonts w:cstheme="minorHAnsi"/>
                <w:b/>
              </w:rPr>
            </w:pPr>
            <w:r w:rsidRPr="00C3120D">
              <w:rPr>
                <w:rFonts w:cstheme="minorHAnsi"/>
                <w:b/>
              </w:rPr>
              <w:t>N=595, events=132</w:t>
            </w:r>
          </w:p>
        </w:tc>
        <w:tc>
          <w:tcPr>
            <w:tcW w:w="25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011D5" w14:textId="77777777" w:rsidR="006D54F8" w:rsidRPr="00C3120D" w:rsidRDefault="006D54F8" w:rsidP="00042F2A">
            <w:pPr>
              <w:jc w:val="right"/>
              <w:rPr>
                <w:rFonts w:cstheme="minorHAnsi"/>
              </w:rPr>
            </w:pPr>
          </w:p>
        </w:tc>
        <w:tc>
          <w:tcPr>
            <w:tcW w:w="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8FC8E" w14:textId="77777777" w:rsidR="006D54F8" w:rsidRPr="00C3120D" w:rsidRDefault="006D54F8" w:rsidP="00042F2A">
            <w:pPr>
              <w:jc w:val="center"/>
              <w:rPr>
                <w:rFonts w:cstheme="minorHAnsi"/>
              </w:rPr>
            </w:pPr>
          </w:p>
        </w:tc>
        <w:tc>
          <w:tcPr>
            <w:tcW w:w="7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DCE2C" w14:textId="77777777" w:rsidR="006D54F8" w:rsidRPr="00C3120D" w:rsidRDefault="006D54F8" w:rsidP="00042F2A">
            <w:pPr>
              <w:jc w:val="center"/>
              <w:rPr>
                <w:rFonts w:cstheme="minorHAnsi"/>
              </w:rPr>
            </w:pPr>
          </w:p>
        </w:tc>
        <w:tc>
          <w:tcPr>
            <w:tcW w:w="6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B27C2" w14:textId="77777777" w:rsidR="006D54F8" w:rsidRPr="00C3120D" w:rsidRDefault="006D54F8" w:rsidP="00042F2A">
            <w:pPr>
              <w:jc w:val="center"/>
              <w:rPr>
                <w:rFonts w:cstheme="minorHAnsi"/>
              </w:rPr>
            </w:pPr>
          </w:p>
        </w:tc>
        <w:tc>
          <w:tcPr>
            <w:tcW w:w="9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E40F2AD" w14:textId="77777777" w:rsidR="006D54F8" w:rsidRPr="00C3120D" w:rsidRDefault="006D54F8" w:rsidP="00042F2A">
            <w:pPr>
              <w:jc w:val="center"/>
              <w:rPr>
                <w:rFonts w:cstheme="minorHAnsi"/>
              </w:rPr>
            </w:pPr>
          </w:p>
        </w:tc>
      </w:tr>
      <w:tr w:rsidR="006D54F8" w:rsidRPr="00C3120D" w14:paraId="3F335AC6" w14:textId="77777777" w:rsidTr="00042F2A">
        <w:tc>
          <w:tcPr>
            <w:tcW w:w="2689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3B157253" w14:textId="77777777" w:rsidR="006D54F8" w:rsidRPr="00C3120D" w:rsidRDefault="006D54F8" w:rsidP="00042F2A">
            <w:pPr>
              <w:jc w:val="right"/>
              <w:rPr>
                <w:rFonts w:cstheme="minorHAnsi"/>
              </w:rPr>
            </w:pPr>
            <w:r w:rsidRPr="00C3120D">
              <w:rPr>
                <w:rFonts w:cstheme="minorHAnsi"/>
              </w:rPr>
              <w:t>ECOG performance status</w:t>
            </w:r>
          </w:p>
        </w:tc>
        <w:tc>
          <w:tcPr>
            <w:tcW w:w="25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CFAC33" w14:textId="77777777" w:rsidR="006D54F8" w:rsidRPr="00C3120D" w:rsidRDefault="006D54F8" w:rsidP="00042F2A">
            <w:pPr>
              <w:jc w:val="right"/>
              <w:rPr>
                <w:rFonts w:cstheme="minorHAnsi"/>
              </w:rPr>
            </w:pPr>
            <w:r w:rsidRPr="00C3120D">
              <w:rPr>
                <w:rFonts w:cstheme="minorHAnsi"/>
              </w:rPr>
              <w:t>0-2, 3-4</w:t>
            </w:r>
          </w:p>
        </w:tc>
        <w:tc>
          <w:tcPr>
            <w:tcW w:w="69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0DF664" w14:textId="77777777" w:rsidR="006D54F8" w:rsidRPr="00C3120D" w:rsidRDefault="006D54F8" w:rsidP="00042F2A">
            <w:r w:rsidRPr="00C3120D">
              <w:t>1.7</w:t>
            </w:r>
          </w:p>
        </w:tc>
        <w:tc>
          <w:tcPr>
            <w:tcW w:w="71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4B260AE" w14:textId="77777777" w:rsidR="006D54F8" w:rsidRPr="00C3120D" w:rsidRDefault="006D54F8" w:rsidP="00042F2A">
            <w:r w:rsidRPr="00C3120D">
              <w:t>1.0</w:t>
            </w:r>
          </w:p>
        </w:tc>
        <w:tc>
          <w:tcPr>
            <w:tcW w:w="69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A339A8C" w14:textId="77777777" w:rsidR="006D54F8" w:rsidRPr="00C3120D" w:rsidRDefault="006D54F8" w:rsidP="00042F2A">
            <w:r w:rsidRPr="00C3120D">
              <w:t>3.0</w:t>
            </w:r>
          </w:p>
        </w:tc>
        <w:tc>
          <w:tcPr>
            <w:tcW w:w="94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38BCD490" w14:textId="77777777" w:rsidR="006D54F8" w:rsidRPr="00C3120D" w:rsidRDefault="006D54F8" w:rsidP="00042F2A">
            <w:r w:rsidRPr="00C3120D">
              <w:t>0.05</w:t>
            </w:r>
          </w:p>
        </w:tc>
      </w:tr>
      <w:tr w:rsidR="006D54F8" w:rsidRPr="00C3120D" w14:paraId="40C7D399" w14:textId="77777777" w:rsidTr="00042F2A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02E3C31" w14:textId="77777777" w:rsidR="006D54F8" w:rsidRPr="00C3120D" w:rsidRDefault="006D54F8" w:rsidP="00042F2A">
            <w:pPr>
              <w:jc w:val="right"/>
              <w:rPr>
                <w:rFonts w:cstheme="minorHAnsi"/>
              </w:rPr>
            </w:pPr>
            <w:r w:rsidRPr="00C3120D">
              <w:rPr>
                <w:rFonts w:cstheme="minorHAnsi"/>
              </w:rPr>
              <w:t>Protective serotypes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C7EA9B" w14:textId="77777777" w:rsidR="006D54F8" w:rsidRPr="00C3120D" w:rsidRDefault="006D54F8" w:rsidP="00042F2A">
            <w:pPr>
              <w:jc w:val="right"/>
              <w:rPr>
                <w:rFonts w:cstheme="minorHAnsi"/>
              </w:rPr>
            </w:pPr>
            <w:r w:rsidRPr="00C3120D">
              <w:rPr>
                <w:rFonts w:cstheme="minorHAnsi"/>
              </w:rPr>
              <w:t>0-1, 2-4, 5-19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802F1A" w14:textId="77777777" w:rsidR="006D54F8" w:rsidRPr="00C3120D" w:rsidRDefault="006D54F8" w:rsidP="00042F2A">
            <w:r w:rsidRPr="00C3120D">
              <w:t>0.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9BB669" w14:textId="77777777" w:rsidR="006D54F8" w:rsidRPr="00C3120D" w:rsidRDefault="006D54F8" w:rsidP="00042F2A">
            <w:r w:rsidRPr="00C3120D">
              <w:t>0.7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B1BC4C" w14:textId="77777777" w:rsidR="006D54F8" w:rsidRPr="00C3120D" w:rsidRDefault="006D54F8" w:rsidP="00042F2A">
            <w:r w:rsidRPr="00C3120D">
              <w:t>1.2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591ADDE" w14:textId="77777777" w:rsidR="006D54F8" w:rsidRPr="00C3120D" w:rsidRDefault="006D54F8" w:rsidP="00042F2A">
            <w:r w:rsidRPr="00C3120D">
              <w:t>0.42</w:t>
            </w:r>
          </w:p>
        </w:tc>
      </w:tr>
      <w:tr w:rsidR="006D54F8" w:rsidRPr="00C3120D" w14:paraId="30E55F5D" w14:textId="77777777" w:rsidTr="00042F2A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D0D6607" w14:textId="77777777" w:rsidR="006D54F8" w:rsidRPr="00C3120D" w:rsidRDefault="006D54F8" w:rsidP="00042F2A">
            <w:pPr>
              <w:jc w:val="right"/>
              <w:rPr>
                <w:rFonts w:cstheme="minorHAnsi"/>
              </w:rPr>
            </w:pPr>
            <w:r w:rsidRPr="00C3120D">
              <w:rPr>
                <w:rFonts w:cstheme="minorHAnsi"/>
              </w:rPr>
              <w:t>Tetanus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100565" w14:textId="77777777" w:rsidR="006D54F8" w:rsidRPr="00C3120D" w:rsidRDefault="006D54F8" w:rsidP="00042F2A">
            <w:pPr>
              <w:jc w:val="right"/>
              <w:rPr>
                <w:rFonts w:cstheme="minorHAnsi"/>
              </w:rPr>
            </w:pPr>
            <w:r w:rsidRPr="00C3120D">
              <w:rPr>
                <w:rFonts w:cstheme="minorHAnsi"/>
              </w:rPr>
              <w:t>≤0.02, 0.03-≤0.12, &gt;0.12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ABA7EA" w14:textId="77777777" w:rsidR="006D54F8" w:rsidRPr="00C3120D" w:rsidRDefault="006D54F8" w:rsidP="00042F2A">
            <w:r w:rsidRPr="00C3120D">
              <w:t>1.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55ACFF" w14:textId="77777777" w:rsidR="006D54F8" w:rsidRPr="00C3120D" w:rsidRDefault="006D54F8" w:rsidP="00042F2A">
            <w:r w:rsidRPr="00C3120D">
              <w:t>0.8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DAAF8B" w14:textId="77777777" w:rsidR="006D54F8" w:rsidRPr="00C3120D" w:rsidRDefault="006D54F8" w:rsidP="00042F2A">
            <w:r w:rsidRPr="00C3120D">
              <w:t>1.3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C8D398B" w14:textId="77777777" w:rsidR="006D54F8" w:rsidRPr="00C3120D" w:rsidRDefault="006D54F8" w:rsidP="00042F2A">
            <w:r w:rsidRPr="00C3120D">
              <w:t>0.84</w:t>
            </w:r>
          </w:p>
        </w:tc>
      </w:tr>
      <w:tr w:rsidR="006D54F8" w:rsidRPr="00C3120D" w14:paraId="0D2A108A" w14:textId="77777777" w:rsidTr="00042F2A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A8852C4" w14:textId="77777777" w:rsidR="006D54F8" w:rsidRPr="00C3120D" w:rsidRDefault="006D54F8" w:rsidP="00042F2A">
            <w:pPr>
              <w:jc w:val="right"/>
              <w:rPr>
                <w:rFonts w:cstheme="minorHAnsi"/>
              </w:rPr>
            </w:pPr>
            <w:r w:rsidRPr="00C3120D">
              <w:rPr>
                <w:rFonts w:cstheme="minorHAnsi"/>
              </w:rPr>
              <w:t>Diphtheria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DC1D32" w14:textId="77777777" w:rsidR="006D54F8" w:rsidRPr="00C3120D" w:rsidRDefault="006D54F8" w:rsidP="00042F2A">
            <w:pPr>
              <w:jc w:val="right"/>
              <w:rPr>
                <w:rFonts w:cstheme="minorHAnsi"/>
              </w:rPr>
            </w:pPr>
            <w:r w:rsidRPr="00C3120D">
              <w:rPr>
                <w:rFonts w:cstheme="minorHAnsi"/>
              </w:rPr>
              <w:t>≤0.01, 0.02-≤0.03, ≥0.04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58C189" w14:textId="77777777" w:rsidR="006D54F8" w:rsidRPr="00C3120D" w:rsidRDefault="006D54F8" w:rsidP="00042F2A">
            <w:r w:rsidRPr="00C3120D">
              <w:t>1.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056B5B" w14:textId="77777777" w:rsidR="006D54F8" w:rsidRPr="00C3120D" w:rsidRDefault="006D54F8" w:rsidP="00042F2A">
            <w:r w:rsidRPr="00C3120D">
              <w:t>0.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F43994" w14:textId="77777777" w:rsidR="006D54F8" w:rsidRPr="00C3120D" w:rsidRDefault="006D54F8" w:rsidP="00042F2A">
            <w:r w:rsidRPr="00C3120D">
              <w:t>1.3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B51D374" w14:textId="77777777" w:rsidR="006D54F8" w:rsidRPr="00C3120D" w:rsidRDefault="006D54F8" w:rsidP="00042F2A">
            <w:r w:rsidRPr="00C3120D">
              <w:t>0.58</w:t>
            </w:r>
          </w:p>
        </w:tc>
      </w:tr>
      <w:tr w:rsidR="006D54F8" w:rsidRPr="00672592" w14:paraId="4C3AB266" w14:textId="77777777" w:rsidTr="00042F2A">
        <w:tc>
          <w:tcPr>
            <w:tcW w:w="268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21C93A4D" w14:textId="77777777" w:rsidR="006D54F8" w:rsidRPr="00C3120D" w:rsidRDefault="006D54F8" w:rsidP="00042F2A">
            <w:pPr>
              <w:jc w:val="right"/>
              <w:rPr>
                <w:rFonts w:cstheme="minorHAnsi"/>
              </w:rPr>
            </w:pPr>
            <w:r w:rsidRPr="00C3120D">
              <w:rPr>
                <w:rFonts w:cstheme="minorHAnsi"/>
              </w:rPr>
              <w:t xml:space="preserve">Polyclonal IgM 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CE7058" w14:textId="77777777" w:rsidR="006D54F8" w:rsidRPr="00C3120D" w:rsidRDefault="006D54F8" w:rsidP="00042F2A">
            <w:pPr>
              <w:jc w:val="right"/>
              <w:rPr>
                <w:rFonts w:cstheme="minorHAnsi"/>
              </w:rPr>
            </w:pPr>
            <w:r w:rsidRPr="00C3120D">
              <w:rPr>
                <w:rFonts w:cstheme="minorHAnsi"/>
              </w:rPr>
              <w:t>&lt;0.5, ≥0.5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B8A7AC" w14:textId="77777777" w:rsidR="006D54F8" w:rsidRPr="00C3120D" w:rsidRDefault="006D54F8" w:rsidP="00042F2A">
            <w:r w:rsidRPr="00C3120D">
              <w:t>1.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0056B2B" w14:textId="77777777" w:rsidR="006D54F8" w:rsidRPr="00C3120D" w:rsidRDefault="006D54F8" w:rsidP="00042F2A">
            <w:r w:rsidRPr="00C3120D">
              <w:t>0.7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AED29DC" w14:textId="77777777" w:rsidR="006D54F8" w:rsidRPr="00C3120D" w:rsidRDefault="006D54F8" w:rsidP="00042F2A">
            <w:r w:rsidRPr="00C3120D">
              <w:t>2.9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076BC394" w14:textId="77777777" w:rsidR="006D54F8" w:rsidRDefault="006D54F8" w:rsidP="00042F2A">
            <w:r w:rsidRPr="00C3120D">
              <w:t>0.27</w:t>
            </w:r>
            <w:bookmarkStart w:id="0" w:name="_GoBack"/>
            <w:bookmarkEnd w:id="0"/>
          </w:p>
        </w:tc>
      </w:tr>
    </w:tbl>
    <w:p w14:paraId="02DABE49" w14:textId="77777777" w:rsidR="006D54F8" w:rsidRPr="00E014AC" w:rsidRDefault="006D54F8" w:rsidP="006D54F8">
      <w:pPr>
        <w:widowControl w:val="0"/>
        <w:autoSpaceDE w:val="0"/>
        <w:autoSpaceDN w:val="0"/>
        <w:adjustRightInd w:val="0"/>
        <w:rPr>
          <w:rFonts w:cs="Times New Roman"/>
        </w:rPr>
      </w:pPr>
    </w:p>
    <w:p w14:paraId="38498F2C" w14:textId="79066CEA" w:rsidR="006D54F8" w:rsidRPr="008D13D7" w:rsidRDefault="006D54F8">
      <w:pPr>
        <w:rPr>
          <w:lang w:val="en-US"/>
        </w:rPr>
      </w:pPr>
    </w:p>
    <w:sectPr w:rsidR="006D54F8" w:rsidRPr="008D13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B162D0"/>
    <w:multiLevelType w:val="multilevel"/>
    <w:tmpl w:val="2F2C050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23B87BA4"/>
    <w:multiLevelType w:val="hybridMultilevel"/>
    <w:tmpl w:val="6BFC3A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754F0E"/>
    <w:multiLevelType w:val="multilevel"/>
    <w:tmpl w:val="16FAEF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603B0985"/>
    <w:multiLevelType w:val="multilevel"/>
    <w:tmpl w:val="AC5EFEF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3D7"/>
    <w:rsid w:val="000A009C"/>
    <w:rsid w:val="00100401"/>
    <w:rsid w:val="00115BEE"/>
    <w:rsid w:val="00116BF3"/>
    <w:rsid w:val="00126107"/>
    <w:rsid w:val="00192503"/>
    <w:rsid w:val="00453C53"/>
    <w:rsid w:val="00482077"/>
    <w:rsid w:val="00490891"/>
    <w:rsid w:val="0059278E"/>
    <w:rsid w:val="00640D7D"/>
    <w:rsid w:val="006977BF"/>
    <w:rsid w:val="006D54F8"/>
    <w:rsid w:val="006F0D48"/>
    <w:rsid w:val="007123F7"/>
    <w:rsid w:val="00797A25"/>
    <w:rsid w:val="007E60C2"/>
    <w:rsid w:val="008B79F3"/>
    <w:rsid w:val="008D13D7"/>
    <w:rsid w:val="009664DF"/>
    <w:rsid w:val="00981665"/>
    <w:rsid w:val="009C25C6"/>
    <w:rsid w:val="00A14EBE"/>
    <w:rsid w:val="00A401F0"/>
    <w:rsid w:val="00A94F57"/>
    <w:rsid w:val="00C3120D"/>
    <w:rsid w:val="00C550C8"/>
    <w:rsid w:val="00CC437B"/>
    <w:rsid w:val="00D7522F"/>
    <w:rsid w:val="00E1235C"/>
    <w:rsid w:val="00E66C61"/>
    <w:rsid w:val="00FB6C0C"/>
    <w:rsid w:val="00FC17E4"/>
    <w:rsid w:val="00FF1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22BC408"/>
  <w15:chartTrackingRefBased/>
  <w15:docId w15:val="{EC866A1B-46E8-7048-BB7F-6DE356C4E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22F"/>
    <w:pPr>
      <w:spacing w:after="200" w:line="480" w:lineRule="auto"/>
      <w:jc w:val="both"/>
    </w:pPr>
    <w:rPr>
      <w:rFonts w:ascii="Times New Roman" w:hAnsi="Times New Roman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522F"/>
    <w:pPr>
      <w:keepNext/>
      <w:keepLines/>
      <w:spacing w:before="240"/>
      <w:outlineLvl w:val="0"/>
    </w:pPr>
    <w:rPr>
      <w:rFonts w:eastAsiaTheme="majorEastAsia" w:cstheme="majorBidi"/>
      <w:b/>
      <w:bC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522F"/>
    <w:pPr>
      <w:keepNext/>
      <w:keepLines/>
      <w:numPr>
        <w:ilvl w:val="1"/>
        <w:numId w:val="2"/>
      </w:numPr>
      <w:spacing w:before="4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522F"/>
    <w:pPr>
      <w:keepNext/>
      <w:keepLines/>
      <w:numPr>
        <w:ilvl w:val="2"/>
        <w:numId w:val="3"/>
      </w:numPr>
      <w:spacing w:before="40"/>
      <w:ind w:left="504" w:hanging="504"/>
      <w:outlineLvl w:val="2"/>
    </w:pPr>
    <w:rPr>
      <w:rFonts w:eastAsiaTheme="majorEastAsia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522F"/>
    <w:rPr>
      <w:rFonts w:ascii="Times New Roman" w:eastAsiaTheme="majorEastAsia" w:hAnsi="Times New Roman" w:cstheme="majorBidi"/>
      <w:b/>
      <w:bCs/>
      <w:color w:val="000000" w:themeColor="text1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522F"/>
    <w:rPr>
      <w:rFonts w:ascii="Times New Roman" w:eastAsiaTheme="majorEastAsia" w:hAnsi="Times New Roman" w:cstheme="majorBidi"/>
      <w:b/>
      <w:bCs/>
      <w:color w:val="000000" w:themeColor="tex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522F"/>
    <w:rPr>
      <w:rFonts w:ascii="Times New Roman" w:eastAsiaTheme="majorEastAsia" w:hAnsi="Times New Roman" w:cstheme="majorBidi"/>
      <w:i/>
      <w:iCs/>
      <w:color w:val="000000" w:themeColor="text1"/>
      <w:lang w:val="en-GB"/>
    </w:rPr>
  </w:style>
  <w:style w:type="table" w:styleId="TableGrid">
    <w:name w:val="Table Grid"/>
    <w:basedOn w:val="TableNormal"/>
    <w:uiPriority w:val="39"/>
    <w:rsid w:val="006D54F8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54F8"/>
    <w:pPr>
      <w:spacing w:after="160" w:line="259" w:lineRule="auto"/>
      <w:ind w:left="720"/>
      <w:contextualSpacing/>
      <w:jc w:val="left"/>
    </w:pPr>
    <w:rPr>
      <w:rFonts w:asciiTheme="minorHAnsi" w:hAnsiTheme="minorHAnsi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16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66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418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4</Words>
  <Characters>310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Chicca</dc:creator>
  <cp:keywords/>
  <dc:description/>
  <cp:lastModifiedBy>Jennifer Heaney (Clinical Immunology Service)</cp:lastModifiedBy>
  <cp:revision>2</cp:revision>
  <dcterms:created xsi:type="dcterms:W3CDTF">2020-08-25T10:12:00Z</dcterms:created>
  <dcterms:modified xsi:type="dcterms:W3CDTF">2020-08-25T10:12:00Z</dcterms:modified>
</cp:coreProperties>
</file>